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6083E" w:rsidRDefault="00654E8F" w:rsidP="0001436A">
      <w:pPr>
        <w:pStyle w:val="SupplementaryMaterial"/>
        <w:rPr>
          <w:b w:val="0"/>
        </w:rPr>
      </w:pPr>
      <w:r w:rsidRPr="00C6083E">
        <w:t>Supplementary Material</w:t>
      </w:r>
    </w:p>
    <w:p w14:paraId="515BA72D" w14:textId="77777777" w:rsidR="00712458" w:rsidRPr="00C6083E" w:rsidRDefault="00712458" w:rsidP="00712458">
      <w:pPr>
        <w:spacing w:line="480" w:lineRule="auto"/>
        <w:jc w:val="center"/>
        <w:rPr>
          <w:rFonts w:eastAsia="PingFang SC" w:cs="Times New Roman"/>
          <w:b/>
          <w:bCs/>
          <w:sz w:val="32"/>
          <w:szCs w:val="32"/>
          <w:shd w:val="clear" w:color="auto" w:fill="FFFFFF"/>
        </w:rPr>
      </w:pPr>
      <w:r w:rsidRPr="00C6083E">
        <w:rPr>
          <w:rFonts w:eastAsia="PingFang SC" w:cs="Times New Roman"/>
          <w:b/>
          <w:bCs/>
          <w:sz w:val="32"/>
          <w:szCs w:val="32"/>
          <w:shd w:val="clear" w:color="auto" w:fill="FFFFFF"/>
        </w:rPr>
        <w:t>The prevalence and clustering of Metabolic Syndrome risk components in Chinese population: a cross-sectional study</w:t>
      </w:r>
    </w:p>
    <w:p w14:paraId="30DD0BC0" w14:textId="77777777" w:rsidR="00712458" w:rsidRPr="00C6083E" w:rsidRDefault="00712458" w:rsidP="00712458">
      <w:pPr>
        <w:spacing w:before="240" w:after="0"/>
        <w:rPr>
          <w:rStyle w:val="src"/>
          <w:rFonts w:cs="Times New Roman"/>
          <w:b/>
          <w:szCs w:val="24"/>
        </w:rPr>
      </w:pPr>
      <w:r w:rsidRPr="00C6083E">
        <w:rPr>
          <w:rStyle w:val="src"/>
          <w:rFonts w:eastAsia="PingFang SC" w:cs="Times New Roman"/>
          <w:b/>
          <w:bCs/>
          <w:szCs w:val="24"/>
        </w:rPr>
        <w:t>X</w:t>
      </w:r>
      <w:r w:rsidRPr="00C6083E">
        <w:rPr>
          <w:rFonts w:hint="eastAsia"/>
          <w:b/>
        </w:rPr>
        <w:t>u</w:t>
      </w:r>
      <w:r w:rsidRPr="00C6083E">
        <w:rPr>
          <w:b/>
        </w:rPr>
        <w:t xml:space="preserve"> Zhao</w:t>
      </w:r>
      <w:r w:rsidRPr="00C6083E">
        <w:rPr>
          <w:vertAlign w:val="superscript"/>
        </w:rPr>
        <w:t>1†</w:t>
      </w:r>
      <w:r w:rsidRPr="00C6083E">
        <w:rPr>
          <w:b/>
        </w:rPr>
        <w:t>,</w:t>
      </w:r>
      <w:r w:rsidRPr="00C6083E">
        <w:rPr>
          <w:rFonts w:cs="Times New Roman"/>
          <w:b/>
          <w:szCs w:val="24"/>
        </w:rPr>
        <w:t xml:space="preserve"> </w:t>
      </w:r>
      <w:r w:rsidRPr="00C6083E">
        <w:rPr>
          <w:b/>
        </w:rPr>
        <w:t>Cihang Lu</w:t>
      </w:r>
      <w:r w:rsidRPr="00C6083E">
        <w:rPr>
          <w:vertAlign w:val="superscript"/>
        </w:rPr>
        <w:t>1†</w:t>
      </w:r>
      <w:r w:rsidRPr="00C6083E">
        <w:rPr>
          <w:b/>
        </w:rPr>
        <w:t>, Bo Song</w:t>
      </w:r>
      <w:r w:rsidRPr="00C6083E">
        <w:rPr>
          <w:vertAlign w:val="superscript"/>
        </w:rPr>
        <w:t>1</w:t>
      </w:r>
      <w:r w:rsidRPr="00C6083E">
        <w:rPr>
          <w:b/>
        </w:rPr>
        <w:t>, Deshi Chen</w:t>
      </w:r>
      <w:r w:rsidRPr="00C6083E">
        <w:rPr>
          <w:vertAlign w:val="superscript"/>
        </w:rPr>
        <w:t>1</w:t>
      </w:r>
      <w:r w:rsidRPr="00C6083E">
        <w:rPr>
          <w:b/>
        </w:rPr>
        <w:t>, Di Teng</w:t>
      </w:r>
      <w:r w:rsidRPr="00C6083E">
        <w:rPr>
          <w:vertAlign w:val="superscript"/>
        </w:rPr>
        <w:t>1*</w:t>
      </w:r>
      <w:r w:rsidRPr="00C6083E">
        <w:rPr>
          <w:b/>
        </w:rPr>
        <w:t>, Zhongyan Shan</w:t>
      </w:r>
      <w:r w:rsidRPr="00C6083E">
        <w:rPr>
          <w:vertAlign w:val="superscript"/>
        </w:rPr>
        <w:t>1</w:t>
      </w:r>
      <w:r w:rsidRPr="00C6083E">
        <w:rPr>
          <w:b/>
        </w:rPr>
        <w:t>, Weiping Teng</w:t>
      </w:r>
      <w:r w:rsidRPr="00C6083E">
        <w:rPr>
          <w:vertAlign w:val="superscript"/>
        </w:rPr>
        <w:t>1</w:t>
      </w:r>
    </w:p>
    <w:p w14:paraId="04A172B8" w14:textId="0FACB208" w:rsidR="00712458" w:rsidRPr="00C6083E" w:rsidRDefault="00712458" w:rsidP="00712458">
      <w:pPr>
        <w:spacing w:before="240" w:after="0"/>
        <w:rPr>
          <w:rFonts w:cs="Times New Roman"/>
          <w:szCs w:val="24"/>
        </w:rPr>
      </w:pPr>
      <w:r w:rsidRPr="00C6083E">
        <w:rPr>
          <w:rFonts w:cs="Times New Roman"/>
          <w:b/>
          <w:szCs w:val="24"/>
        </w:rPr>
        <w:t xml:space="preserve">* Correspondence: </w:t>
      </w:r>
      <w:r w:rsidRPr="00C6083E">
        <w:rPr>
          <w:rFonts w:cs="Times New Roman"/>
          <w:szCs w:val="24"/>
        </w:rPr>
        <w:t>Di Teng, 18698818800@163.com</w:t>
      </w:r>
    </w:p>
    <w:p w14:paraId="5E584EE8" w14:textId="07A8A544" w:rsidR="00994A3D" w:rsidRPr="00C6083E" w:rsidRDefault="00654E8F" w:rsidP="00476F21">
      <w:pPr>
        <w:pStyle w:val="Heading1"/>
      </w:pPr>
      <w:r w:rsidRPr="00C6083E">
        <w:t>Supplementary Tables</w:t>
      </w:r>
    </w:p>
    <w:p w14:paraId="09346CB3" w14:textId="77777777" w:rsidR="00476F21" w:rsidRPr="00C6083E" w:rsidRDefault="00476F21" w:rsidP="00476F21">
      <w:pPr>
        <w:rPr>
          <w:b/>
          <w:bCs/>
          <w:szCs w:val="24"/>
        </w:rPr>
      </w:pPr>
      <w:r w:rsidRPr="00C6083E">
        <w:rPr>
          <w:rFonts w:ascii="Times New Roman Bold" w:hAnsi="Times New Roman Bold"/>
          <w:b/>
          <w:bCs/>
          <w:szCs w:val="24"/>
        </w:rPr>
        <w:t>Supplementary Table 1.</w:t>
      </w:r>
      <w:r w:rsidRPr="00C6083E">
        <w:rPr>
          <w:b/>
          <w:bCs/>
          <w:szCs w:val="24"/>
        </w:rPr>
        <w:t xml:space="preserve"> General </w:t>
      </w:r>
      <w:r w:rsidRPr="00C6083E">
        <w:rPr>
          <w:rFonts w:hint="eastAsia"/>
          <w:b/>
          <w:bCs/>
          <w:szCs w:val="24"/>
        </w:rPr>
        <w:t>c</w:t>
      </w:r>
      <w:r w:rsidRPr="00C6083E">
        <w:rPr>
          <w:b/>
          <w:bCs/>
          <w:szCs w:val="24"/>
        </w:rPr>
        <w:t>haracteristics of</w:t>
      </w:r>
      <w:r w:rsidRPr="00C6083E">
        <w:rPr>
          <w:rFonts w:hint="eastAsia"/>
          <w:b/>
          <w:bCs/>
          <w:szCs w:val="24"/>
        </w:rPr>
        <w:t xml:space="preserve"> </w:t>
      </w:r>
      <w:r w:rsidRPr="00C6083E">
        <w:rPr>
          <w:b/>
          <w:bCs/>
          <w:szCs w:val="24"/>
        </w:rPr>
        <w:t>women</w:t>
      </w:r>
    </w:p>
    <w:tbl>
      <w:tblPr>
        <w:tblW w:w="4898" w:type="pct"/>
        <w:jc w:val="center"/>
        <w:tblLayout w:type="fixed"/>
        <w:tblLook w:val="04A0" w:firstRow="1" w:lastRow="0" w:firstColumn="1" w:lastColumn="0" w:noHBand="0" w:noVBand="1"/>
      </w:tblPr>
      <w:tblGrid>
        <w:gridCol w:w="1162"/>
        <w:gridCol w:w="1051"/>
        <w:gridCol w:w="1052"/>
        <w:gridCol w:w="710"/>
        <w:gridCol w:w="342"/>
        <w:gridCol w:w="1052"/>
        <w:gridCol w:w="1052"/>
        <w:gridCol w:w="361"/>
        <w:gridCol w:w="691"/>
        <w:gridCol w:w="1052"/>
        <w:gridCol w:w="1053"/>
      </w:tblGrid>
      <w:tr w:rsidR="00C6083E" w:rsidRPr="00C6083E" w14:paraId="2C0C6AF4" w14:textId="77777777" w:rsidTr="00476F21">
        <w:trPr>
          <w:trHeight w:val="325"/>
          <w:jc w:val="center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3AC7F9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</w:p>
        </w:tc>
        <w:tc>
          <w:tcPr>
            <w:tcW w:w="28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167718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</w:p>
        </w:tc>
        <w:tc>
          <w:tcPr>
            <w:tcW w:w="28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3B32D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b/>
                <w:bCs/>
                <w:sz w:val="13"/>
                <w:szCs w:val="13"/>
                <w:lang w:eastAsia="zh-Hans" w:bidi="ar"/>
              </w:rPr>
              <w:t>Metabolic</w:t>
            </w:r>
            <w:r w:rsidRPr="00C6083E">
              <w:rPr>
                <w:rFonts w:ascii="Times New Roman Regular" w:hAnsi="Times New Roman Regular" w:cs="Times New Roman Regular"/>
                <w:b/>
                <w:bCs/>
                <w:sz w:val="13"/>
                <w:szCs w:val="13"/>
                <w:lang w:eastAsia="zh-Hans" w:bidi="ar"/>
              </w:rPr>
              <w:t xml:space="preserve"> </w:t>
            </w:r>
            <w:r w:rsidRPr="00C6083E">
              <w:rPr>
                <w:rFonts w:ascii="Times New Roman Regular" w:hAnsi="Times New Roman Regular" w:cs="Times New Roman Regular" w:hint="eastAsia"/>
                <w:b/>
                <w:bCs/>
                <w:sz w:val="13"/>
                <w:szCs w:val="13"/>
                <w:lang w:eastAsia="zh-Hans" w:bidi="ar"/>
              </w:rPr>
              <w:t>Syndrome</w:t>
            </w:r>
            <w:r w:rsidRPr="00C6083E">
              <w:rPr>
                <w:rFonts w:ascii="Times New Roman Regular" w:hAnsi="Times New Roman Regular" w:cs="Times New Roman Regular"/>
                <w:b/>
                <w:bCs/>
                <w:sz w:val="13"/>
                <w:szCs w:val="13"/>
                <w:lang w:eastAsia="zh-Hans" w:bidi="ar"/>
              </w:rPr>
              <w:t xml:space="preserve"> </w:t>
            </w:r>
            <w:r w:rsidRPr="00C6083E">
              <w:rPr>
                <w:rFonts w:ascii="Times New Roman Regular" w:hAnsi="Times New Roman Regular" w:cs="Times New Roman Regular" w:hint="eastAsia"/>
                <w:b/>
                <w:bCs/>
                <w:sz w:val="13"/>
                <w:szCs w:val="13"/>
                <w:lang w:eastAsia="zh-Hans" w:bidi="ar"/>
              </w:rPr>
              <w:t>Severity</w:t>
            </w:r>
            <w:r w:rsidRPr="00C6083E">
              <w:rPr>
                <w:rFonts w:ascii="Times New Roman Regular" w:hAnsi="Times New Roman Regular" w:cs="Times New Roman Regular"/>
                <w:b/>
                <w:bCs/>
                <w:sz w:val="13"/>
                <w:szCs w:val="13"/>
                <w:lang w:eastAsia="zh-Hans" w:bidi="ar"/>
              </w:rPr>
              <w:t xml:space="preserve"> </w:t>
            </w:r>
            <w:r w:rsidRPr="00C6083E">
              <w:rPr>
                <w:rFonts w:ascii="Times New Roman Regular" w:hAnsi="Times New Roman Regular" w:cs="Times New Roman Regular" w:hint="eastAsia"/>
                <w:b/>
                <w:bCs/>
                <w:sz w:val="13"/>
                <w:szCs w:val="13"/>
                <w:lang w:eastAsia="zh-Hans" w:bidi="ar"/>
              </w:rPr>
              <w:t>Score</w:t>
            </w:r>
          </w:p>
        </w:tc>
        <w:tc>
          <w:tcPr>
            <w:tcW w:w="27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5DAEEC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</w:p>
        </w:tc>
      </w:tr>
      <w:tr w:rsidR="00C6083E" w:rsidRPr="00C6083E" w14:paraId="1EC4AB01" w14:textId="77777777" w:rsidTr="00476F21">
        <w:trPr>
          <w:trHeight w:val="336"/>
          <w:jc w:val="center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FD699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  <w:proofErr w:type="spellStart"/>
            <w:r w:rsidRPr="00C6083E">
              <w:rPr>
                <w:rFonts w:ascii="Times New Roman Regular" w:hAnsi="Times New Roman Regular"/>
                <w:b/>
                <w:bCs/>
                <w:sz w:val="13"/>
                <w:szCs w:val="13"/>
              </w:rPr>
              <w:t>Altitude</w:t>
            </w:r>
            <w:r w:rsidRPr="00C6083E">
              <w:rPr>
                <w:rFonts w:ascii="SimSun" w:hAnsi="SimSun"/>
                <w:b/>
                <w:bCs/>
                <w:sz w:val="13"/>
                <w:szCs w:val="13"/>
              </w:rPr>
              <w:t>（</w:t>
            </w:r>
            <w:r w:rsidRPr="00C6083E">
              <w:rPr>
                <w:rFonts w:ascii="Times New Roman Regular" w:hAnsi="Times New Roman Regular"/>
                <w:b/>
                <w:bCs/>
                <w:sz w:val="13"/>
                <w:szCs w:val="13"/>
              </w:rPr>
              <w:t>meters</w:t>
            </w:r>
            <w:proofErr w:type="spellEnd"/>
            <w:r w:rsidRPr="00C6083E">
              <w:rPr>
                <w:rFonts w:ascii="SimSun" w:hAnsi="SimSun"/>
                <w:b/>
                <w:bCs/>
                <w:sz w:val="13"/>
                <w:szCs w:val="13"/>
              </w:rPr>
              <w:t>）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8A21F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  <w:r w:rsidRPr="00C6083E">
              <w:rPr>
                <w:rFonts w:ascii="Times New Roman Regular" w:hAnsi="Times New Roman Regular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0408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  <w:r w:rsidRPr="00C6083E">
              <w:rPr>
                <w:rFonts w:ascii="Times New Roman Regular" w:hAnsi="Times New Roman Regular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83689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  <w:r w:rsidRPr="00C6083E">
              <w:rPr>
                <w:rFonts w:ascii="Times New Roman Regular" w:hAnsi="Times New Roman Regular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1082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  <w:r w:rsidRPr="00C6083E">
              <w:rPr>
                <w:rFonts w:ascii="Times New Roman Regular" w:hAnsi="Times New Roman Regular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286AD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  <w:r w:rsidRPr="00C6083E">
              <w:rPr>
                <w:rFonts w:ascii="Times New Roman Regular" w:hAnsi="Times New Roman Regular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571C3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  <w:r w:rsidRPr="00C6083E">
              <w:rPr>
                <w:rFonts w:ascii="Times New Roman Regular" w:hAnsi="Times New Roman Regular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A3AA8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  <w:r w:rsidRPr="00C6083E">
              <w:rPr>
                <w:rFonts w:ascii="Times New Roman Regular" w:hAnsi="Times New Roman Regular"/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8F96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b/>
                <w:bCs/>
                <w:sz w:val="13"/>
                <w:szCs w:val="13"/>
              </w:rPr>
            </w:pPr>
            <w:proofErr w:type="spellStart"/>
            <w:r w:rsidRPr="00C6083E">
              <w:rPr>
                <w:rFonts w:ascii="Times New Roman Regular" w:hAnsi="Times New Roman Regular"/>
                <w:b/>
                <w:bCs/>
                <w:sz w:val="13"/>
                <w:szCs w:val="13"/>
              </w:rPr>
              <w:t>Pvalue</w:t>
            </w:r>
            <w:proofErr w:type="spellEnd"/>
          </w:p>
        </w:tc>
      </w:tr>
      <w:tr w:rsidR="00C6083E" w:rsidRPr="00C6083E" w14:paraId="06975F26" w14:textId="77777777" w:rsidTr="00476F21">
        <w:trPr>
          <w:trHeight w:val="336"/>
          <w:jc w:val="center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E0FCE2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Age(years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525ACB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43.03(0.13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71FEC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33.61(0.17)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47FABF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41.85(0.25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6B652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49.64(0.24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1454FE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4.24(0.34)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0D8D94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6.93(0.41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FD69E3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8.75(0.73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D424E0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51081FA0" w14:textId="77777777" w:rsidTr="00476F21">
        <w:trPr>
          <w:trHeight w:val="34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9EA00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BMI(Kg/</w:t>
            </w:r>
            <w:r w:rsidRPr="00C6083E">
              <w:rPr>
                <w:rFonts w:ascii="SimSun" w:hAnsi="SimSun" w:cs="Times New Roman Regular" w:hint="eastAsia"/>
                <w:sz w:val="13"/>
                <w:szCs w:val="13"/>
              </w:rPr>
              <w:t>㎡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300DA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3.41(0.0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498F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0.97(0.0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D199E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3.20(0.0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C8CBB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5.02(0.0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F9C99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6.34(0.0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7A26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6.77(0.0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E16F8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7.49(0.1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401DC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17A55694" w14:textId="77777777" w:rsidTr="00476F21">
        <w:trPr>
          <w:trHeight w:val="336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21AA3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WC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cm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4AD1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79.76(0.0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03473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71.55(0.08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9005C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79.55(0.1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FA86F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85.02(0.1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D6A16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89.05(0.1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BBDEF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90.60(0.2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261E6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93.39(0.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299DB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68C6C0B1" w14:textId="77777777" w:rsidTr="00476F21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73472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FBG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mmol/L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3DA98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.33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5E99D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4.84(0.0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FF13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.10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4D7BD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.46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55FED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6.11(0.04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DE11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6.78(0.0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0E89A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7.53(0.1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82D19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29ABF7E7" w14:textId="77777777" w:rsidTr="00476F21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B3160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OGTT-2h(mmol/L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1F902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6.50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A7FFE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 xml:space="preserve"> 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.56(0.0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D0AF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 xml:space="preserve"> 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6.10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986F6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 xml:space="preserve"> 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6.99(0.0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B42D0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 xml:space="preserve"> 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8.10(0.0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F0F49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 xml:space="preserve"> 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9.52(0.1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A5FAD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0.32(0.2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548F0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3DC89CC5" w14:textId="77777777" w:rsidTr="00476F21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23528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HbA1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E0A02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.55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2DDB2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.26(0.0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FCFF4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.40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998C3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.64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6318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6.01(0.0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5F25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6.42(0.0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EAA3A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6.93(0.1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55CDE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018194C2" w14:textId="77777777" w:rsidTr="00476F21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0F8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TG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mmol/L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77F5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.36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D0984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0.85(0.0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2EFC8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.17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5BBE6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.53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64425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.99(0.0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0EDE6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.85(0.0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35BB4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4.01(0.1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20FB6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620291DC" w14:textId="77777777" w:rsidTr="00476F21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48F92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TC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mmol/L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4BD9D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4.75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B12B8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4.44(0.0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9D8DC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4.68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15CB8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4.98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ECECB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.11(0.0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0145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.34(0.0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847B6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5.16(0.0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3D44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2BC3F8D5" w14:textId="77777777" w:rsidTr="00476F21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2935E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LDL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mmol/L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C4CF2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.76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0CAEA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.46(0.0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5352B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.73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59B5E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.99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662CF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3.10(0.0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943D6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3.20(0.0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C622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.87(0.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D495B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6120526D" w14:textId="77777777" w:rsidTr="00476F21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DD5E1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hint="eastAsia"/>
                <w:sz w:val="11"/>
                <w:szCs w:val="11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HD</w:t>
            </w: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L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mmol/L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2CBB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.56(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D0C8F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.69(0.0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99D2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.60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4FF4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.51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14504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.40(0.0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19394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.23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76889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0.95(0.0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22C75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7FD33CF3" w14:textId="77777777" w:rsidTr="00476F21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71C34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S</w:t>
            </w:r>
            <w:r w:rsidRPr="00C6083E">
              <w:rPr>
                <w:rFonts w:ascii="Times New Roman Regular" w:hAnsi="Times New Roman Regular"/>
                <w:sz w:val="13"/>
                <w:szCs w:val="13"/>
              </w:rPr>
              <w:t>B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P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mmHg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1D35B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22.67(0.1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60314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10.30(0.1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0F8E0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19.62(0.2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85E5A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31.05(0.3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86648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39.04(0.44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8ABD9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44.07(0.5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9FEA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148.35(1.0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4A60D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67A1C83F" w14:textId="77777777" w:rsidTr="00476F21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63CC6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D</w:t>
            </w:r>
            <w:r w:rsidRPr="00C6083E">
              <w:rPr>
                <w:rFonts w:ascii="Times New Roman Regular" w:hAnsi="Times New Roman Regular"/>
                <w:sz w:val="13"/>
                <w:szCs w:val="13"/>
              </w:rPr>
              <w:t>B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P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mmHg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539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76.04(0.0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0C123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70.12(0.1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E1EED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75.34(0.1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5415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80.25(0.1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78462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82.63(0.24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E9A24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85.17(0.4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C185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87.16(0.6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EA376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12495DC7" w14:textId="77777777" w:rsidTr="00476F21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05AF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UA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mmol/L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2DA86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72.84(0.5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61940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55.63(0.89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38C89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66.57(1.2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326E8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81.68(1.2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86287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297.85(1.7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8C37E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313.11(2.6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06235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325.27(5.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47641" w14:textId="77777777" w:rsidR="00476F21" w:rsidRPr="00C6083E" w:rsidRDefault="00476F21" w:rsidP="00687049">
            <w:pPr>
              <w:jc w:val="center"/>
              <w:textAlignment w:val="center"/>
              <w:rPr>
                <w:rFonts w:ascii="Times New Roman Regular" w:hAnsi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</w:rPr>
              <w:t>&lt; 0.0001</w:t>
            </w:r>
          </w:p>
        </w:tc>
      </w:tr>
      <w:tr w:rsidR="00C6083E" w:rsidRPr="00C6083E" w14:paraId="4789EA41" w14:textId="77777777" w:rsidTr="0064093D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EBFDD" w14:textId="77777777" w:rsidR="0064093D" w:rsidRPr="00C6083E" w:rsidRDefault="0064093D" w:rsidP="00AA21EE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lastRenderedPageBreak/>
              <w:t>Income(</w:t>
            </w:r>
            <w:proofErr w:type="gramEnd"/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27A6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E524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8E1E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C813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5D11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18B0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E4AB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62798" w14:textId="77777777" w:rsidR="0064093D" w:rsidRPr="00C6083E" w:rsidRDefault="0064093D" w:rsidP="00AA21EE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&lt; 0.0001</w:t>
            </w:r>
          </w:p>
        </w:tc>
      </w:tr>
      <w:tr w:rsidR="00C6083E" w:rsidRPr="00C6083E" w14:paraId="604EF06A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9928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&lt;30000yu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4954" w14:textId="411D69A0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2981(48.2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0563" w14:textId="1B27FCE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7004(39.49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9A0E" w14:textId="7E8F781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2249(47.1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E4ED" w14:textId="313F78FA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7009(54.1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29C4" w14:textId="7FE32DC8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0975(59.9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43F5" w14:textId="10286B8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0510(59.2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DC3A" w14:textId="57401039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1666(60.9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8F30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3E869886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F364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≥30000yu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17D9" w14:textId="602B7EDE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5402(51.7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B579" w14:textId="77BEF032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1379(60.5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D466" w14:textId="04CEC6C4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6134(52.8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2732" w14:textId="614F5D1F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1374(45.8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7058" w14:textId="6E5DFB29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7408(40.08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CF3D" w14:textId="18540C8E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7873(40.7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26F6" w14:textId="1E34DEF5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6717(39.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57001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42A10E39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356E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Education (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9441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4C8A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3C8D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AEB6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4C84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39F8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CD03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D7D6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&lt; 0.0001</w:t>
            </w:r>
          </w:p>
        </w:tc>
      </w:tr>
      <w:tr w:rsidR="00C6083E" w:rsidRPr="00C6083E" w14:paraId="172833C8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869C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Senior high school or lower leve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E9B6" w14:textId="37A39D6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6145(67.4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B932" w14:textId="42A415E5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2988(48.24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70FC" w14:textId="19D48404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6528(68.0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2166" w14:textId="1409A034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55165(80.6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4C8D" w14:textId="31B31C0C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0280(88.15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98DD" w14:textId="40384D22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1285(89.6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0F62" w14:textId="0905DA53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2181(90.9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E5CF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4AC15318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439D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College or higher leve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D493" w14:textId="3AEEDF93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2238(32.5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CCAA" w14:textId="27129C48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5395(51.7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779C" w14:textId="4093600A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1855(31.9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A490" w14:textId="2F3C09FF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3218(19.3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231F" w14:textId="2F1F0EA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8103(11.85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2B04" w14:textId="71EC9829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7098(10.3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E843" w14:textId="4D1CF53F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202(9.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0178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0C0D7CBF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AE89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Location (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B069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82B1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6BE9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988D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079A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897F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8BDA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054F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&lt; 0.0001</w:t>
            </w:r>
          </w:p>
        </w:tc>
      </w:tr>
      <w:tr w:rsidR="00C6083E" w:rsidRPr="00C6083E" w14:paraId="2E4CD6F8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6514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Urb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AB3A" w14:textId="788793F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5053(51.2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8666" w14:textId="72E0D04C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0825(59.7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9E9E" w14:textId="6A2CCE01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4937(51.0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E9A4" w14:textId="04024D2C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0554(44.6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150A" w14:textId="1B8B01CA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8680(41.94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005" w14:textId="5BD92F4E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0403(44.4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7C0F" w14:textId="1F8CE3AF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8502(41.6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26CA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7DA36F63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BBCA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Rura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0A1A" w14:textId="671A26EF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3330(48.7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597E" w14:textId="53748319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7558(40.3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0CA4" w14:textId="2FBCB99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3446(48.9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CF8F" w14:textId="3295D900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7829(55.3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94F1" w14:textId="13696821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9703(58.0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9BEC" w14:textId="3975DE89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7980(55.5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7352" w14:textId="30AE2B3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9881(58.3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C850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1009F988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305D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Ethnic(</w:t>
            </w:r>
            <w:proofErr w:type="gramEnd"/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1BF4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403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35CE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C3BB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90A3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7D6E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B1FD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10642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&lt; 0.0001</w:t>
            </w:r>
          </w:p>
        </w:tc>
      </w:tr>
      <w:tr w:rsidR="00C6083E" w:rsidRPr="00C6083E" w14:paraId="63C663DD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68AEE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 xml:space="preserve">Ethnic </w:t>
            </w:r>
            <w:proofErr w:type="spell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ha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B2F7" w14:textId="18F7DDC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5484(95.7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73C9" w14:textId="4861C7BC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4725(94.65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DFDA" w14:textId="0C9C0841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5402(95.6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9586" w14:textId="5778D840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5832(96.2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FBBD" w14:textId="5650D244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6366(97.05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5522" w14:textId="7CF3E4BC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7009(97.9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BA2B" w14:textId="596CA2E8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7720(99.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2BBAB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67E974A8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FFD5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Oth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7374" w14:textId="547AB1A6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899(4.2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2A9D" w14:textId="0ACC37F3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658(5.35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C471" w14:textId="117A87AA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981(4.3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0330" w14:textId="0D8384D0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551(3.7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FDA2" w14:textId="2EF42B1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017(2.95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2EB6" w14:textId="34691F7B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374(2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B416" w14:textId="796755B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63(0.9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A422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1ED6EBEB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35BD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Smoke(</w:t>
            </w:r>
            <w:proofErr w:type="gramEnd"/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4BEF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D31D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CE5C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7C90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4B53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6CAB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BAD5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47A1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&lt; 0.0001</w:t>
            </w:r>
          </w:p>
        </w:tc>
      </w:tr>
      <w:tr w:rsidR="00C6083E" w:rsidRPr="00C6083E" w14:paraId="39EC9D67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56BC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4542" w14:textId="00B27976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7303(98.4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E272" w14:textId="0EFD32F2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7562(98.8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17B7" w14:textId="4298FBB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7432(98.6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9B53" w14:textId="17D4FA7C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7070(98.0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A2CE" w14:textId="11D33C8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7077(98.09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A901" w14:textId="306377F8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6393(97.0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1FA" w14:textId="1EBB68C2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6858(97.7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B320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64B920D8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5CE6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AD48" w14:textId="42B38DD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080(1.5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992C" w14:textId="6D993673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821(1.2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E3C1" w14:textId="6697BE3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951(1.3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5AD9" w14:textId="0EB4C851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313(1.9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31B7" w14:textId="620A6DA0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306(1.9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0F21" w14:textId="731EFCC4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990(2.9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09B5" w14:textId="06C4D6F4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525(2.2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1861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79DB9166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F5FB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Age(</w:t>
            </w:r>
            <w:proofErr w:type="gramEnd"/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6D28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829B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3D71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D651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917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9521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CA83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FCDEA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&lt; 0.0001</w:t>
            </w:r>
          </w:p>
        </w:tc>
      </w:tr>
      <w:tr w:rsidR="00C6083E" w:rsidRPr="00C6083E" w14:paraId="2079FCC6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FEF2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20-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84B9" w14:textId="1A289899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0916(45.2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7BF5" w14:textId="2B51425F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9037(71.7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3C2C" w14:textId="370146C6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1757(46.4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397B" w14:textId="23DD802E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7937(26.2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0D3" w14:textId="0D9E3369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0955(16.0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E0E2" w14:textId="36DE62CA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7132(10.4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1CF7" w14:textId="3E26D5B8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5813(8.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E18E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769A1B51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F8E6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40-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2F2C" w14:textId="5C9C58BC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5623(37.4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9DDA" w14:textId="5E0EB9EF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7116(25.0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9021" w14:textId="764536A1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8017(40.9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3D52" w14:textId="3AE6CF0C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2263(47.1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4BE1" w14:textId="3169FE78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1689(46.34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CF73" w14:textId="17A4A363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1094(45.4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7161" w14:textId="45D88C29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8981(42.3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60CB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7C7C5B50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EEE3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60-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22B4" w14:textId="6C9E160B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1844(17.3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1B9F" w14:textId="049EA7E5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229(3.2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807F" w14:textId="5278103B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8609(12.5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6AE4" w14:textId="7DCC122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8183(26.5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961A" w14:textId="3C3CB896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5739(37.64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4528" w14:textId="1EB495FE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0150(44.0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BD9D" w14:textId="1DCF5D01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3590(49.1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FEB5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2AA5FEBA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0C1D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proofErr w:type="gram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BMI(</w:t>
            </w:r>
            <w:proofErr w:type="gramEnd"/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9EB6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6E5B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626A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4FAD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9184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3D7C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914C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BC85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&lt; 0.0001</w:t>
            </w:r>
          </w:p>
        </w:tc>
      </w:tr>
      <w:tr w:rsidR="00C6083E" w:rsidRPr="00C6083E" w14:paraId="4446177D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F931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&lt;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9B8E" w14:textId="3BEF780A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335(6.3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4664" w14:textId="6FFB053A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9218(13.48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3FD3" w14:textId="2085B18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995(4.3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3ECB" w14:textId="29012199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183(1.7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3FB" w14:textId="68C7445E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65(0.68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FCAE" w14:textId="137C774C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78(0.2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7768" w14:textId="01A93254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57(0.2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7C3D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03729DCA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DC78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18-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BB11" w14:textId="3B7EB77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3280(63.2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3BFD" w14:textId="710A0725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55828(81.64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3751" w14:textId="116F16A0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7923(70.0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1989" w14:textId="0619AA71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4636(50.6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6108" w14:textId="6C96AC5A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4249(35.4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3597" w14:textId="33857810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0617(30.1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B8D9" w14:textId="38DFEE2B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5133(22.1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3240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19BC40A5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0E5F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25-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30FF" w14:textId="590471F9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7424(25.4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8259" w14:textId="693DC9DE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221(4.7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76C3" w14:textId="0E6968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5749(23.0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D5EE" w14:textId="3AA91985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7278(39.8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E30D" w14:textId="6158140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4554(50.5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5086" w14:textId="6431557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7898(55.4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069C" w14:textId="2CB0874C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9929(58.3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F7806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  <w:tr w:rsidR="00C6083E" w:rsidRPr="00C6083E" w14:paraId="41D3A9F9" w14:textId="77777777" w:rsidTr="007B3146">
        <w:trPr>
          <w:trHeight w:val="352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B1D6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</w:rPr>
              <w:t>&gt;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4BE9" w14:textId="2A48AE9D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351(4.9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1C6F" w14:textId="081E043A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16(0.1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B2A7" w14:textId="2474F6D3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716(2.5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92D3" w14:textId="154022D5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5279(7.7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808A" w14:textId="041FEF22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9115(13.3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30CE" w14:textId="38590506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9690(14.1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46A6" w14:textId="27484AD9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0"/>
                <w:szCs w:val="10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3164(19.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12CA" w14:textId="77777777" w:rsidR="0064093D" w:rsidRPr="00C6083E" w:rsidRDefault="0064093D" w:rsidP="0064093D">
            <w:pPr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</w:rPr>
            </w:pPr>
          </w:p>
        </w:tc>
      </w:tr>
    </w:tbl>
    <w:p w14:paraId="776656C5" w14:textId="77777777" w:rsidR="00476F21" w:rsidRPr="00C6083E" w:rsidRDefault="00476F21" w:rsidP="00476F21">
      <w:r w:rsidRPr="00C6083E">
        <w:t xml:space="preserve">Data are presented as mean ± standard error (SE) or percentage. </w:t>
      </w:r>
    </w:p>
    <w:p w14:paraId="2C1BA9EC" w14:textId="479277E7" w:rsidR="00476F21" w:rsidRPr="00C6083E" w:rsidRDefault="00476F21" w:rsidP="00476F21">
      <w:r w:rsidRPr="00C6083E">
        <w:lastRenderedPageBreak/>
        <w:t>BMI, body mass index; WC, waist circumference</w:t>
      </w:r>
      <w:r w:rsidRPr="00C6083E">
        <w:rPr>
          <w:rFonts w:hint="eastAsia"/>
        </w:rPr>
        <w:t>;</w:t>
      </w:r>
      <w:r w:rsidRPr="00C6083E">
        <w:t xml:space="preserve"> FBG,</w:t>
      </w:r>
      <w:r w:rsidRPr="00C6083E">
        <w:rPr>
          <w:rFonts w:hint="eastAsia"/>
        </w:rPr>
        <w:t xml:space="preserve"> </w:t>
      </w:r>
      <w:r w:rsidRPr="00C6083E">
        <w:t>fasting blood glucose; OGTT, oral glucose tolerance test; HbA1c, glycosylated</w:t>
      </w:r>
      <w:r w:rsidRPr="00C6083E">
        <w:rPr>
          <w:rFonts w:hint="eastAsia"/>
        </w:rPr>
        <w:t xml:space="preserve"> </w:t>
      </w:r>
      <w:r w:rsidRPr="00C6083E">
        <w:t>hemoglobin; TG, triglyceride; TC, total cholesterol; LDL-C, low density lipoprotein</w:t>
      </w:r>
      <w:r w:rsidRPr="00C6083E">
        <w:rPr>
          <w:rFonts w:hint="eastAsia"/>
        </w:rPr>
        <w:t xml:space="preserve"> </w:t>
      </w:r>
      <w:r w:rsidRPr="00C6083E">
        <w:t xml:space="preserve">cholesterol; HDL-C, high density lipoprotein cholesterol; SBP, systolic blood pressure; DBP, diastolic blood pressure; UA, </w:t>
      </w:r>
      <w:r w:rsidRPr="00C6083E">
        <w:rPr>
          <w:rStyle w:val="src"/>
          <w:rFonts w:eastAsia="PingFang SC"/>
        </w:rPr>
        <w:t>uric acid</w:t>
      </w:r>
      <w:r w:rsidRPr="00C6083E">
        <w:t>.</w:t>
      </w:r>
    </w:p>
    <w:p w14:paraId="3C5291EF" w14:textId="77777777" w:rsidR="00476F21" w:rsidRPr="00C6083E" w:rsidRDefault="00476F21" w:rsidP="00476F21">
      <w:pPr>
        <w:rPr>
          <w:b/>
          <w:bCs/>
          <w:szCs w:val="24"/>
        </w:rPr>
      </w:pPr>
      <w:r w:rsidRPr="00C6083E">
        <w:rPr>
          <w:rFonts w:ascii="Times New Roman Bold" w:hAnsi="Times New Roman Bold"/>
          <w:b/>
          <w:bCs/>
          <w:szCs w:val="24"/>
        </w:rPr>
        <w:t>Supplementary Table 2.</w:t>
      </w:r>
      <w:r w:rsidRPr="00C6083E">
        <w:rPr>
          <w:b/>
          <w:bCs/>
          <w:szCs w:val="24"/>
        </w:rPr>
        <w:t xml:space="preserve"> General </w:t>
      </w:r>
      <w:r w:rsidRPr="00C6083E">
        <w:rPr>
          <w:rFonts w:hint="eastAsia"/>
          <w:b/>
          <w:bCs/>
          <w:szCs w:val="24"/>
        </w:rPr>
        <w:t>c</w:t>
      </w:r>
      <w:r w:rsidRPr="00C6083E">
        <w:rPr>
          <w:b/>
          <w:bCs/>
          <w:szCs w:val="24"/>
        </w:rPr>
        <w:t>haracteristics of</w:t>
      </w:r>
      <w:r w:rsidRPr="00C6083E">
        <w:rPr>
          <w:rFonts w:hint="eastAsia"/>
          <w:b/>
          <w:bCs/>
          <w:szCs w:val="24"/>
        </w:rPr>
        <w:t xml:space="preserve"> </w:t>
      </w:r>
      <w:r w:rsidRPr="00C6083E">
        <w:rPr>
          <w:b/>
          <w:bCs/>
          <w:szCs w:val="24"/>
        </w:rPr>
        <w:t>men</w:t>
      </w:r>
    </w:p>
    <w:tbl>
      <w:tblPr>
        <w:tblW w:w="4898" w:type="pct"/>
        <w:jc w:val="center"/>
        <w:tblLayout w:type="fixed"/>
        <w:tblLook w:val="04A0" w:firstRow="1" w:lastRow="0" w:firstColumn="1" w:lastColumn="0" w:noHBand="0" w:noVBand="1"/>
      </w:tblPr>
      <w:tblGrid>
        <w:gridCol w:w="1160"/>
        <w:gridCol w:w="1052"/>
        <w:gridCol w:w="1052"/>
        <w:gridCol w:w="713"/>
        <w:gridCol w:w="340"/>
        <w:gridCol w:w="1052"/>
        <w:gridCol w:w="1052"/>
        <w:gridCol w:w="364"/>
        <w:gridCol w:w="688"/>
        <w:gridCol w:w="1052"/>
        <w:gridCol w:w="1053"/>
      </w:tblGrid>
      <w:tr w:rsidR="00C6083E" w:rsidRPr="00C6083E" w14:paraId="7703C060" w14:textId="77777777" w:rsidTr="00476F21">
        <w:trPr>
          <w:trHeight w:val="325"/>
          <w:jc w:val="center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55770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28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E846D2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28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1A5AE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Metabolic</w:t>
            </w: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 xml:space="preserve"> 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Syndrome</w:t>
            </w: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 xml:space="preserve"> 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Severity</w:t>
            </w: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 xml:space="preserve"> 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Score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6DD151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0E63F867" w14:textId="77777777" w:rsidTr="00476F21">
        <w:trPr>
          <w:trHeight w:val="336"/>
          <w:jc w:val="center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82CAB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Altitude</w:t>
            </w: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（</w:t>
            </w: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meters</w:t>
            </w: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）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67775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Total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1AD74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0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80EFD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3BD33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E3DB1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3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1AC48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B1F19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4CCDD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spell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Pvalue</w:t>
            </w:r>
            <w:proofErr w:type="spellEnd"/>
          </w:p>
        </w:tc>
      </w:tr>
      <w:tr w:rsidR="00C6083E" w:rsidRPr="00C6083E" w14:paraId="4A201B78" w14:textId="77777777" w:rsidTr="00476F21">
        <w:trPr>
          <w:trHeight w:val="336"/>
          <w:jc w:val="center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3D5126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Age(years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5EEE74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2.63(0.13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EEB534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34.93(0.24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AA564C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2.44(0.23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BD633F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5.97(0.34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954638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7.66(0.28)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B3C67C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7.92(0.33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D24B81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7.25(0.93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A76023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0E79EBE4" w14:textId="77777777" w:rsidTr="00476F21">
        <w:trPr>
          <w:trHeight w:val="34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AB4FE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BMI(Kg/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㎡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E4B6B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4.58(0.0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004DD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1.86(0.0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76695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3.63(0.0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722DE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5.61(0.0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17617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7.14(0.0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C2938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8.44(0.0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63384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8.93(0.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337A0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5F56ADD5" w14:textId="77777777" w:rsidTr="00476F21">
        <w:trPr>
          <w:trHeight w:val="336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397B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WC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cm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9119B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86.59(0.0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52CC4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78.21(0.12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343A6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83.85(0.1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73F9A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89.63(0.1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FBA03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94.57(0.1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FA802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98.09(0.1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D20EF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99.22(0.4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52559" w14:textId="77777777" w:rsidR="00476F21" w:rsidRPr="00C6083E" w:rsidRDefault="00476F21" w:rsidP="00476F21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277455D0" w14:textId="77777777" w:rsidTr="00476F21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7B0CD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FBG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mmol/L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67BF2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50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DB3B9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.85(0.01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4C4FC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23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5A5ED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65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B5FA5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6.11(0.0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12206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6.81(0.0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2F500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7.59(0.2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E035F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69F1DE8A" w14:textId="77777777" w:rsidTr="00476F21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CE19B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OGTT-2h(mmol/L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7D75E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6.50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E05BE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42(0.02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F26A2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99(0.0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A022D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6.76(0.0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22C5A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7.80(0.0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C2E6B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9.05(0.1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DA1C7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9.75(0.3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42024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7BF80D30" w14:textId="77777777" w:rsidTr="00476F21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34FB0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HbA1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500EE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64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19D2E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31(0.01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7A4B6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48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69A08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71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FFC6C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99(0.0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39B11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6.35(0.0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0C13B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6.71(0.1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1B70B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6825FF89" w14:textId="77777777" w:rsidTr="00476F21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EF5BA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TG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mmol/L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5D430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.79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9F367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0.96(0.01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B9893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.36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91771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.88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5344C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.70(0.0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4372E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3.60(0.0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5A505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54(0.2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88B55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54C0F17D" w14:textId="77777777" w:rsidTr="00476F21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92BCD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TC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mmol/L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202B6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.80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EAC2D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.38(0.01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00CB2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.70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3D40C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.94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A797E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14(0.0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3CC43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37(0.0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FF8FD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5.27(0.1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FC2CC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0F9DFE80" w14:textId="77777777" w:rsidTr="00476F21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D1909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LDL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mmol/L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632D4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.89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8D093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.58(0.01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65E0F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.85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34A4E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3.03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658B2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3.14(0.0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56DA4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3.22(0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C29A2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2.76(0.0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60BC3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7D37B3C7" w14:textId="77777777" w:rsidTr="00476F21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932FE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HDL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mmol/L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6007C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.37(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D5018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.49(0.01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6614A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.44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F330B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.33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5FAB2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.23(0.0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665E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.11(0.0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6E69B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0.80(0.0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9CCEF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3F35529D" w14:textId="77777777" w:rsidTr="00476F21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8DA05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S</w:t>
            </w: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B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P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mmHg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0CE0D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29.84(0.1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DB990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16.35(0.17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4B848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27.77(0.2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E7C5F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35.11(0.3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616A9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40.03(0.3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03C8C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43.86(0.4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F7098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147.24(1.0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F57BB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3439F525" w14:textId="77777777" w:rsidTr="00476F21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F14EB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D</w:t>
            </w: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B</w:t>
            </w: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P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mmHg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26AF1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80.71(0.1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D64DB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71.75(0.12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32670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79.25(0.1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65A59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83.86(0.1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4E2FF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87.74(0.2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5223D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90.89(0.3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F2A38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93.23(1.0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378B1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404E555C" w14:textId="77777777" w:rsidTr="00476F21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E53ED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UA(</w:t>
            </w:r>
            <w:proofErr w:type="gramEnd"/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mmol/L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66983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362.44(0.6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AAC31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344.66(1.38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CB955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351.73(1.1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EAA13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368.46(1.6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F7D95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383.57(1.6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19F70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396.92(2.5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E4B28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401.26(6.7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5EB3D" w14:textId="77777777" w:rsidR="00476F21" w:rsidRPr="00C6083E" w:rsidRDefault="00476F21" w:rsidP="00687049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2C87344F" w14:textId="77777777" w:rsidTr="0064093D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816F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Income(</w:t>
            </w:r>
            <w:proofErr w:type="gramEnd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6B86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B23E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E810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8B19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1D64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60F8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C330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EF203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5C87913D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7EA8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&lt;30000yua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E992" w14:textId="4F1181AF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8085(41.0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4727" w14:textId="0560E114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7203(39.78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7717" w14:textId="64D8024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7750(40.5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719E" w14:textId="1591050B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9678(43.4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8015" w14:textId="4AD9F879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7846(40.72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7CA0" w14:textId="49EFB381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8133(41.1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B52F" w14:textId="4C076315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4864(36.3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823F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4A245927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AFA5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≥30000yua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28A8" w14:textId="534D2406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0298(58.9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7518" w14:textId="3089574D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1180(60.22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F2B" w14:textId="78DEE4DB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0633(59.4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1294" w14:textId="58B14104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8705(56.6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7834" w14:textId="712111C8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0537(59.28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4D2" w14:textId="433A7BFB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0250(58.8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15A4" w14:textId="348A2892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3519(63.6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F6E3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33ACAFEE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FC37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Education (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BC06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F756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912F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83FA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E7BB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EFF0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9F88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F9F9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0F0B3045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1BA6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Senior high school or lower leve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6F25" w14:textId="32111576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4729(65.4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AEFE" w14:textId="11D3138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7378(54.66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1ADE" w14:textId="5B14F683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3362(63.4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342" w14:textId="50E5AF9F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8832(71.4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384D" w14:textId="11D0788F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9605(72.54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95F9" w14:textId="757B7316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50781(74.2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D8C" w14:textId="06704121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52101(76.1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B067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7CB5B42B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77A2B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lastRenderedPageBreak/>
              <w:t>College or higher leve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98D1" w14:textId="7CCF3945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3654(34.5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518F" w14:textId="6A41FBE3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1005(45.34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74D" w14:textId="5A6F4CA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5021(36.5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1255" w14:textId="78004304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9551(28.5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2D27" w14:textId="568FDBC8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8778(27.4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2F0D" w14:textId="68A99235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7602(25.7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F31" w14:textId="570F0476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6282(23.8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A0DA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05E0740C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C1E4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Location (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33CD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0F7F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54AD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4D02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2F9A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3AD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E754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2CD2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44D3231C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984D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Urba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6E54" w14:textId="6DF07219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5463(51.8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7ABD" w14:textId="50806702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8069(55.67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5FA1" w14:textId="3C271C53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4321(50.1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7B75" w14:textId="2F7D26C5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3959(49.6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F46B" w14:textId="4A733165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5949(52.5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A090" w14:textId="2AAE33F1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4704(50.7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792D" w14:textId="696771BE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4807(50.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640D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4CDC524C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C196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Rura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7E37" w14:textId="0F00C4EC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2920(48.1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0562" w14:textId="30E94B1A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0314(44.33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4EC0" w14:textId="04CD0B4D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4062(49.8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06E5" w14:textId="6498C1A8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4424(50.3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5CD" w14:textId="5E6BB264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2434(47.4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27EC" w14:textId="086E48FD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3679(49.2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22C" w14:textId="3FE78B85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3576(49.1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86A0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652003BE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FAAC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Ethnic(</w:t>
            </w:r>
            <w:proofErr w:type="gramEnd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7E8A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36BE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0338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6046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2A9C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5999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FB86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45AE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6C71FBBA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8092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 xml:space="preserve">Ethnic </w:t>
            </w:r>
            <w:proofErr w:type="spell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han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0DC5" w14:textId="2533B0EF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5326(95.5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2944" w14:textId="5E093D51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4328(94.07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25C" w14:textId="53534CC1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5135(95.2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FED" w14:textId="4C01E09B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5613(95.9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340" w14:textId="025AA358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6078(96.6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5DB3" w14:textId="2928F694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6687(97.5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9B2F" w14:textId="3D64D9E5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7822(99.1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16EA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337EC006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FDFD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Other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B0A6" w14:textId="0891C021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057(4.4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CC6" w14:textId="2374C092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055(5.93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51CF" w14:textId="62243156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248(4.7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4FCA" w14:textId="1F8FC572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770(4.0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A6D7" w14:textId="4781F752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305(3.3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5143" w14:textId="0ED903EF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696(2.4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48F1" w14:textId="4A8EDA4B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561(0.8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1F19B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1D66D99C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6233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Smoke(</w:t>
            </w:r>
            <w:proofErr w:type="gramEnd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04F6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2150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F300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0112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09C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AF0B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01E8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CAA4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312CE45B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6FBF5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A804" w14:textId="2D418392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8746(56.6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7C43" w14:textId="4010A79C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2568(62.2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1C3D" w14:textId="0AD8F208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9922(58.3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1A6A" w14:textId="3B633BC0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7768(55.2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2E91" w14:textId="0D8B7D18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4745(50.8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7D9E" w14:textId="3C7AAC4F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3576(49.1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E380" w14:textId="7FD6CCAC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0225(44.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7BD1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5999757E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5266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D6A4" w14:textId="5E8D922B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9637(43.3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2545" w14:textId="7FAFD0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5815(37.7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C426" w14:textId="4575317C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8461(41.6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B7DB" w14:textId="3FE44532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0615(44.7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FC11" w14:textId="1F8A211F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3638(49.19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D1CD" w14:textId="601AA80C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4807(50.9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4CBB" w14:textId="1867FC09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8158(55.8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A907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21D66E09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37AA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Age(</w:t>
            </w:r>
            <w:proofErr w:type="gramEnd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6D3F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C05C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6549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6F84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1E87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F963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045B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1C81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036F71E0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1BB2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20-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5FFD" w14:textId="7AF883CF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1333(45.8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756D" w14:textId="45F8A9CD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6473(67.96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D501" w14:textId="0FC550C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2434(47.4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4B52" w14:textId="08D1E72C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5274(36.9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7F54" w14:textId="0A826B3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0659(30.2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7AC8" w14:textId="6EDBC808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8217(26.6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627" w14:textId="0DE16B7E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9653(28.7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C230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5B184D71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47F5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40-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7AF1" w14:textId="4FFF5203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5842(37.7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2978" w14:textId="67FC0B40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6528(24.17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CA19" w14:textId="369921AA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4461(35.7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CAF7" w14:textId="3172E0D8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8523(41.7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542C" w14:textId="7117BB02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3508(49.0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1226" w14:textId="3EAA6373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7529(54.8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0070" w14:textId="46798D4E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6571(53.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B136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22B52FCB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C64F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60-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B1DF" w14:textId="5DC8BE18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1208(16.3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8471" w14:textId="7D3AD1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5389(7.88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A104" w14:textId="39249A28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1488(16.8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F89C" w14:textId="044D68E4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4586(21.3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50B7" w14:textId="0BCA90BB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4217(20.79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05D" w14:textId="43AD27D3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2637(18.4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1F5A" w14:textId="2506F3C2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2158(17.7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AB4B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15842759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4688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proofErr w:type="gramStart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BMI(</w:t>
            </w:r>
            <w:proofErr w:type="gramEnd"/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8354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2900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5AB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3B3C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236C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A9AC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F13F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B57C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&lt; 0.0001</w:t>
            </w:r>
          </w:p>
        </w:tc>
      </w:tr>
      <w:tr w:rsidR="00C6083E" w:rsidRPr="00C6083E" w14:paraId="6839C53D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37E2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&lt;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9591" w14:textId="319F4E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646(3.8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BEC" w14:textId="437E0764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982(10.21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D3F5" w14:textId="5629D64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387(3.4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32D2" w14:textId="248276F9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834(1.2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93CF" w14:textId="6FB90FB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05(0.3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26CB" w14:textId="01919616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55(0.0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153C" w14:textId="6E9EEFBE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0(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7052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585229B1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B1FF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18-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2847" w14:textId="202E834A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5840(52.4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FED1" w14:textId="55A01971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53024(77.54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554A" w14:textId="77E44273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5304(66.2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EF05" w14:textId="562F77F3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9104(42.5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6550" w14:textId="4A345ED2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5995(23.39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8761" w14:textId="1EC9C56B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7283(10.6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5B80" w14:textId="59403F1F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233(6.1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E703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3D33EA12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4FB4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25-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9583" w14:textId="0B545B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4727(36.1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BCBA" w14:textId="123265E4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8247(12.06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E1E5" w14:textId="4912F68F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8949(27.7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DC1E" w14:textId="784235B0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32400(47.3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4123" w14:textId="2735C56A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0626(59.4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DE8A" w14:textId="2DD64F9E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3191(63.1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33AC" w14:textId="0AB6DF6E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43464(63.5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F14D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  <w:tr w:rsidR="00C6083E" w:rsidRPr="00C6083E" w14:paraId="04860962" w14:textId="77777777" w:rsidTr="00477468">
        <w:trPr>
          <w:trHeight w:val="35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78E1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hAnsi="Times New Roman Regular" w:cs="Times New Roman Regular"/>
                <w:sz w:val="13"/>
                <w:szCs w:val="13"/>
                <w:lang w:val="en-GB" w:bidi="ar"/>
              </w:rPr>
              <w:t>&gt;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607" w14:textId="16F263F9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5163(7.5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3D6A" w14:textId="4108A865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30(0.19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E14D" w14:textId="69988F48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744(2.5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1FFD" w14:textId="319E3791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6045(8.8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FEA8" w14:textId="64011DB2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1557(16.9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5364" w14:textId="519FCE6A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17862(26.1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D96" w14:textId="7A91428E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  <w:r w:rsidRPr="00C6083E">
              <w:rPr>
                <w:rFonts w:ascii="Times New Roman Regular" w:eastAsia="DengXian" w:hAnsi="Times New Roman Regular"/>
                <w:sz w:val="13"/>
                <w:szCs w:val="13"/>
              </w:rPr>
              <w:t>20686(30.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64732" w14:textId="77777777" w:rsidR="0064093D" w:rsidRPr="00C6083E" w:rsidRDefault="0064093D" w:rsidP="0064093D">
            <w:pPr>
              <w:textAlignment w:val="center"/>
              <w:rPr>
                <w:rFonts w:ascii="Times New Roman Regular" w:hAnsi="Times New Roman Regular" w:cs="Times New Roman Regular" w:hint="eastAsia"/>
                <w:sz w:val="13"/>
                <w:szCs w:val="13"/>
                <w:lang w:val="en-GB" w:bidi="ar"/>
              </w:rPr>
            </w:pPr>
          </w:p>
        </w:tc>
      </w:tr>
    </w:tbl>
    <w:p w14:paraId="499092D3" w14:textId="77777777" w:rsidR="00476F21" w:rsidRPr="00C6083E" w:rsidRDefault="00476F21" w:rsidP="00476F21">
      <w:r w:rsidRPr="00C6083E">
        <w:t xml:space="preserve">Data are presented as mean ± standard error (SE) or percentage. </w:t>
      </w:r>
    </w:p>
    <w:p w14:paraId="13340CB8" w14:textId="590EB6E0" w:rsidR="00712458" w:rsidRPr="00C6083E" w:rsidRDefault="00476F21" w:rsidP="00476F21">
      <w:r w:rsidRPr="00C6083E">
        <w:t>BMI, body mass index; WC, waist circumference</w:t>
      </w:r>
      <w:r w:rsidRPr="00C6083E">
        <w:rPr>
          <w:rFonts w:hint="eastAsia"/>
        </w:rPr>
        <w:t>;</w:t>
      </w:r>
      <w:r w:rsidRPr="00C6083E">
        <w:t xml:space="preserve"> FBG,</w:t>
      </w:r>
      <w:r w:rsidRPr="00C6083E">
        <w:rPr>
          <w:rFonts w:hint="eastAsia"/>
        </w:rPr>
        <w:t xml:space="preserve"> </w:t>
      </w:r>
      <w:r w:rsidRPr="00C6083E">
        <w:t>fasting blood glucose; OGTT, oral glucose tolerance test; HbA1c, glycosylated</w:t>
      </w:r>
      <w:r w:rsidRPr="00C6083E">
        <w:rPr>
          <w:rFonts w:hint="eastAsia"/>
        </w:rPr>
        <w:t xml:space="preserve"> </w:t>
      </w:r>
      <w:r w:rsidRPr="00C6083E">
        <w:t>hemoglobin; TG, triglyceride; TC, total cholesterol; LDL-C, low density lipoprotein</w:t>
      </w:r>
      <w:r w:rsidRPr="00C6083E">
        <w:rPr>
          <w:rFonts w:hint="eastAsia"/>
        </w:rPr>
        <w:t xml:space="preserve"> </w:t>
      </w:r>
      <w:r w:rsidRPr="00C6083E">
        <w:t xml:space="preserve">cholesterol; HDL-C, high density lipoprotein cholesterol; SBP, systolic blood pressure; DBP, diastolic blood pressure; UA, </w:t>
      </w:r>
      <w:r w:rsidRPr="00C6083E">
        <w:rPr>
          <w:rStyle w:val="src"/>
          <w:rFonts w:eastAsia="PingFang SC"/>
        </w:rPr>
        <w:t>uric acid</w:t>
      </w:r>
      <w:r w:rsidRPr="00C6083E">
        <w:t>.</w:t>
      </w:r>
    </w:p>
    <w:p w14:paraId="1FEC7BB9" w14:textId="77777777" w:rsidR="00712458" w:rsidRPr="00C6083E" w:rsidRDefault="00712458" w:rsidP="00654E8F">
      <w:pPr>
        <w:spacing w:before="240"/>
        <w:sectPr w:rsidR="00712458" w:rsidRPr="00C6083E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E531D7B" w14:textId="77777777" w:rsidR="00712458" w:rsidRPr="00C6083E" w:rsidRDefault="00712458" w:rsidP="00712458">
      <w:pPr>
        <w:pStyle w:val="Heading2"/>
        <w:numPr>
          <w:ilvl w:val="0"/>
          <w:numId w:val="0"/>
        </w:numPr>
        <w:ind w:left="567"/>
      </w:pPr>
      <w:r w:rsidRPr="00C6083E">
        <w:rPr>
          <w:rFonts w:ascii="Times New Roman Bold" w:hAnsi="Times New Roman Bold"/>
          <w:bCs/>
        </w:rPr>
        <w:lastRenderedPageBreak/>
        <w:t xml:space="preserve">Supplementary Table </w:t>
      </w:r>
      <w:r w:rsidRPr="00C6083E">
        <w:rPr>
          <w:rFonts w:ascii="Times New Roman Bold" w:hAnsi="Times New Roman Bold"/>
        </w:rPr>
        <w:t>3</w:t>
      </w:r>
      <w:r w:rsidRPr="00C6083E">
        <w:rPr>
          <w:rFonts w:ascii="Times New Roman Bold" w:hAnsi="Times New Roman Bold" w:cs="Times New Roman Bold"/>
          <w:b w:val="0"/>
          <w:bCs/>
          <w:sz w:val="28"/>
          <w:szCs w:val="36"/>
          <w:lang w:eastAsia="zh-Hans"/>
        </w:rPr>
        <w:t xml:space="preserve">. </w:t>
      </w:r>
      <w:r w:rsidRPr="00C6083E">
        <w:rPr>
          <w:rStyle w:val="src"/>
          <w:bCs/>
        </w:rPr>
        <w:t>Rate Ratio Calculation of the Five Components at Different MSSSs</w:t>
      </w:r>
    </w:p>
    <w:tbl>
      <w:tblPr>
        <w:tblW w:w="4704" w:type="pct"/>
        <w:tblLook w:val="04A0" w:firstRow="1" w:lastRow="0" w:firstColumn="1" w:lastColumn="0" w:noHBand="0" w:noVBand="1"/>
      </w:tblPr>
      <w:tblGrid>
        <w:gridCol w:w="716"/>
        <w:gridCol w:w="1172"/>
        <w:gridCol w:w="1072"/>
        <w:gridCol w:w="1172"/>
        <w:gridCol w:w="1172"/>
        <w:gridCol w:w="1172"/>
        <w:gridCol w:w="1172"/>
        <w:gridCol w:w="1172"/>
        <w:gridCol w:w="972"/>
        <w:gridCol w:w="1172"/>
        <w:gridCol w:w="972"/>
        <w:gridCol w:w="1072"/>
      </w:tblGrid>
      <w:tr w:rsidR="00C6083E" w:rsidRPr="00C6083E" w14:paraId="693A4080" w14:textId="77777777" w:rsidTr="00687049">
        <w:trPr>
          <w:trHeight w:val="427"/>
        </w:trPr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59ED724" w14:textId="77777777" w:rsidR="00712458" w:rsidRPr="00C6083E" w:rsidRDefault="00712458" w:rsidP="00687049">
            <w:pPr>
              <w:jc w:val="center"/>
              <w:rPr>
                <w:rFonts w:ascii="Times New Roman Regular" w:hAnsi="Times New Roman Regular" w:cs="Times New Roman Regular" w:hint="eastAsia"/>
                <w:sz w:val="11"/>
                <w:szCs w:val="13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9B069A8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proofErr w:type="gramStart"/>
            <w:r w:rsidRPr="00C6083E">
              <w:rPr>
                <w:rFonts w:ascii="Times New Roman Bold" w:hAnsi="Times New Roman Bold" w:cs="Times New Roman Bold" w:hint="eastAsia"/>
                <w:b/>
                <w:bCs/>
                <w:sz w:val="21"/>
                <w:lang w:eastAsia="zh-Hans"/>
              </w:rPr>
              <w:t>Total</w:t>
            </w:r>
            <w:r w:rsidRPr="00C6083E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(</w:t>
            </w:r>
            <w:proofErr w:type="gramEnd"/>
            <w:r w:rsidRPr="00C6083E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%)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FD202E3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MSSS</w:t>
            </w:r>
            <w:r w:rsidRPr="00C6083E">
              <w:rPr>
                <w:rFonts w:ascii="Times New Roman Bold" w:hAnsi="Times New Roman Bold" w:cs="Times New Roman Bold"/>
                <w:b/>
                <w:bCs/>
                <w:sz w:val="21"/>
              </w:rPr>
              <w:t>=1</w:t>
            </w:r>
            <w:r w:rsidRPr="00C6083E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(%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6C5826C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MSSS</w:t>
            </w:r>
            <w:r w:rsidRPr="00C6083E">
              <w:rPr>
                <w:rFonts w:ascii="Times New Roman Bold" w:hAnsi="Times New Roman Bold" w:cs="Times New Roman Bold"/>
                <w:b/>
                <w:bCs/>
                <w:sz w:val="21"/>
              </w:rPr>
              <w:t>=2</w:t>
            </w:r>
            <w:r w:rsidRPr="00C6083E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(%)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2295FC5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MSSS</w:t>
            </w:r>
            <w:r w:rsidRPr="00C6083E">
              <w:rPr>
                <w:rFonts w:ascii="Times New Roman Bold" w:hAnsi="Times New Roman Bold" w:cs="Times New Roman Bold"/>
                <w:b/>
                <w:bCs/>
                <w:sz w:val="21"/>
              </w:rPr>
              <w:t>=3</w:t>
            </w:r>
            <w:r w:rsidRPr="00C6083E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(%)</w:t>
            </w: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84BF00B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MSSS</w:t>
            </w:r>
            <w:r w:rsidRPr="00C6083E">
              <w:rPr>
                <w:rFonts w:ascii="Times New Roman Bold" w:hAnsi="Times New Roman Bold" w:cs="Times New Roman Bold"/>
                <w:b/>
                <w:bCs/>
                <w:sz w:val="21"/>
              </w:rPr>
              <w:t>=4</w:t>
            </w:r>
            <w:r w:rsidRPr="00C6083E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(%)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444A9FD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MSSS</w:t>
            </w:r>
            <w:r w:rsidRPr="00C6083E">
              <w:rPr>
                <w:rFonts w:ascii="Times New Roman Bold" w:hAnsi="Times New Roman Bold" w:cs="Times New Roman Bold"/>
                <w:b/>
                <w:bCs/>
                <w:sz w:val="21"/>
              </w:rPr>
              <w:t>=5</w:t>
            </w:r>
            <w:r w:rsidRPr="00C6083E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(%)</w:t>
            </w:r>
          </w:p>
        </w:tc>
      </w:tr>
      <w:tr w:rsidR="00C6083E" w:rsidRPr="00C6083E" w14:paraId="6F1A6FF5" w14:textId="77777777" w:rsidTr="00687049">
        <w:trPr>
          <w:trHeight w:val="427"/>
        </w:trPr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AC9566C" w14:textId="77777777" w:rsidR="00712458" w:rsidRPr="00C6083E" w:rsidRDefault="00712458" w:rsidP="00687049">
            <w:pPr>
              <w:jc w:val="center"/>
              <w:rPr>
                <w:rFonts w:ascii="Times New Roman Regular" w:hAnsi="Times New Roman Regular" w:cs="Times New Roman Regular" w:hint="eastAsia"/>
                <w:sz w:val="11"/>
                <w:szCs w:val="13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9056AF7" w14:textId="77777777" w:rsidR="00712458" w:rsidRPr="00C6083E" w:rsidRDefault="00712458" w:rsidP="00687049">
            <w:pPr>
              <w:jc w:val="both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  <w:t xml:space="preserve"> </w:t>
            </w:r>
            <w:r w:rsidRPr="00C6083E">
              <w:rPr>
                <w:rFonts w:ascii="Times New Roman Bold" w:hAnsi="Times New Roman Bold" w:cs="Times New Roman Bold"/>
                <w:b/>
                <w:bCs/>
                <w:lang w:eastAsia="zh-Hans"/>
              </w:rPr>
              <w:t xml:space="preserve">   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FE557C6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 w:rsidRPr="00C6083E">
              <w:rPr>
                <w:rFonts w:ascii="Times New Roman Bold" w:hAnsi="Times New Roman Bold" w:cs="Times New Roman Bold" w:hint="eastAsia"/>
                <w:b/>
                <w:bCs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C65432A" w14:textId="77777777" w:rsidR="00712458" w:rsidRPr="00C6083E" w:rsidRDefault="00712458" w:rsidP="00687049">
            <w:pPr>
              <w:ind w:left="316" w:hangingChars="150" w:hanging="316"/>
              <w:jc w:val="both"/>
              <w:rPr>
                <w:rFonts w:ascii="Times New Roman Bold" w:hAnsi="Times New Roman Bold" w:cs="Times New Roman Bold" w:hint="eastAsia"/>
                <w:b/>
                <w:bCs/>
                <w:sz w:val="15"/>
                <w:szCs w:val="16"/>
              </w:rPr>
            </w:pPr>
            <w:r w:rsidRPr="00C6083E">
              <w:rPr>
                <w:rFonts w:ascii="Times New Roman Bold" w:hAnsi="Times New Roman Bold" w:cs="Times New Roman Bold"/>
                <w:b/>
                <w:bCs/>
                <w:sz w:val="21"/>
              </w:rPr>
              <w:t>r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sz w:val="21"/>
                <w:lang w:eastAsia="zh-CN"/>
              </w:rPr>
              <w:t>ate</w:t>
            </w:r>
            <w:r w:rsidRPr="00C6083E">
              <w:rPr>
                <w:rFonts w:ascii="Times New Roman Bold" w:hAnsi="Times New Roman Bold" w:cs="Times New Roman Bold"/>
                <w:b/>
                <w:bCs/>
                <w:sz w:val="21"/>
              </w:rPr>
              <w:t xml:space="preserve"> 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sz w:val="21"/>
                <w:lang w:eastAsia="zh-CN"/>
              </w:rPr>
              <w:t>ratio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3CE5C06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 w:rsidRPr="00C6083E">
              <w:rPr>
                <w:rFonts w:ascii="Times New Roman Bold" w:hAnsi="Times New Roman Bold" w:cs="Times New Roman Bold" w:hint="eastAsia"/>
                <w:b/>
                <w:bCs/>
              </w:rPr>
              <w:t xml:space="preserve"> 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   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b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    r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ate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ratio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EAD541B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 w:rsidRPr="00C6083E">
              <w:rPr>
                <w:rFonts w:ascii="Times New Roman Bold" w:hAnsi="Times New Roman Bold" w:cs="Times New Roman Bold" w:hint="eastAsia"/>
                <w:b/>
                <w:bCs/>
              </w:rPr>
              <w:t xml:space="preserve"> 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  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b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    r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ate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ratio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A806872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 w:rsidRPr="00C6083E">
              <w:rPr>
                <w:rFonts w:ascii="Times New Roman Bold" w:hAnsi="Times New Roman Bold" w:cs="Times New Roman Bold" w:hint="eastAsia"/>
                <w:b/>
                <w:bCs/>
              </w:rPr>
              <w:t xml:space="preserve"> 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  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b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    r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ate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ratio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B33D90B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 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b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    r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ate</w:t>
            </w:r>
            <w:r w:rsidRPr="00C6083E"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  <w:r w:rsidRPr="00C6083E">
              <w:rPr>
                <w:rFonts w:ascii="Times New Roman Bold" w:hAnsi="Times New Roman Bold" w:cs="Times New Roman Bold" w:hint="eastAsia"/>
                <w:b/>
                <w:bCs/>
                <w:lang w:eastAsia="zh-CN"/>
              </w:rPr>
              <w:t>ratio</w:t>
            </w:r>
          </w:p>
        </w:tc>
      </w:tr>
      <w:tr w:rsidR="00C6083E" w:rsidRPr="00C6083E" w14:paraId="401AD4D1" w14:textId="77777777" w:rsidTr="00687049">
        <w:trPr>
          <w:trHeight w:val="697"/>
        </w:trPr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445F899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  <w:szCs w:val="21"/>
              </w:rPr>
            </w:pPr>
            <w:r w:rsidRPr="00C6083E"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WC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B5EE351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8.79</w:t>
            </w:r>
          </w:p>
          <w:p w14:paraId="32437D2F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4.6/42.98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2263722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8.13</w:t>
            </w:r>
          </w:p>
          <w:p w14:paraId="6F1E02FE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4.76/11.5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AEF920" w14:textId="77777777" w:rsidR="00712458" w:rsidRPr="00C6083E" w:rsidRDefault="00712458" w:rsidP="00712458">
            <w:pPr>
              <w:jc w:val="center"/>
              <w:rPr>
                <w:sz w:val="20"/>
                <w:szCs w:val="21"/>
              </w:rPr>
            </w:pPr>
            <w:r w:rsidRPr="00C6083E">
              <w:rPr>
                <w:rFonts w:hint="eastAsia"/>
                <w:sz w:val="20"/>
                <w:szCs w:val="21"/>
              </w:rPr>
              <w:t>20.96</w:t>
            </w:r>
          </w:p>
          <w:p w14:paraId="6D65BCD6" w14:textId="0C97FA40" w:rsidR="00712458" w:rsidRPr="00C6083E" w:rsidRDefault="00712458" w:rsidP="00712458">
            <w:pPr>
              <w:jc w:val="center"/>
              <w:rPr>
                <w:sz w:val="20"/>
                <w:szCs w:val="21"/>
              </w:rPr>
            </w:pPr>
            <w:r w:rsidRPr="00C6083E">
              <w:rPr>
                <w:rFonts w:hint="eastAsia"/>
                <w:sz w:val="20"/>
                <w:szCs w:val="21"/>
              </w:rPr>
              <w:t>13.76/26.8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30A539A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2.41</w:t>
            </w:r>
          </w:p>
          <w:p w14:paraId="6E363081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1.08/13.76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FEFC4E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1.99</w:t>
            </w:r>
          </w:p>
          <w:p w14:paraId="1C622F2F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2.02/32.0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DB8E04F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1.39</w:t>
            </w:r>
          </w:p>
          <w:p w14:paraId="3882266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1.52/11.25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408AA1D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9.36</w:t>
            </w:r>
          </w:p>
          <w:p w14:paraId="0B73132C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3.29/26.1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8B3438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5.66</w:t>
            </w:r>
          </w:p>
          <w:p w14:paraId="70330D0D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6.22/5.04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1889897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4.59</w:t>
            </w:r>
          </w:p>
          <w:p w14:paraId="2052D636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7.98/11.7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4F0AB1D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2</w:t>
            </w:r>
          </w:p>
          <w:p w14:paraId="3FE134AD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02/1.39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DAEB314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.09</w:t>
            </w:r>
          </w:p>
          <w:p w14:paraId="7218E51F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.95/3.23</w:t>
            </w:r>
          </w:p>
        </w:tc>
      </w:tr>
      <w:tr w:rsidR="00C6083E" w:rsidRPr="00C6083E" w14:paraId="53D2C56C" w14:textId="77777777" w:rsidTr="00687049">
        <w:trPr>
          <w:trHeight w:val="611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6327D2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  <w:szCs w:val="21"/>
              </w:rPr>
            </w:pPr>
            <w:r w:rsidRPr="00C6083E"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HDL-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FB9195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9.27</w:t>
            </w:r>
          </w:p>
          <w:p w14:paraId="0C0CE95C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7.67/10.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6114EF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06</w:t>
            </w:r>
          </w:p>
          <w:p w14:paraId="356CFC9A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0.51/1.6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B97767" w14:textId="77777777" w:rsidR="00712458" w:rsidRPr="00C6083E" w:rsidRDefault="00712458" w:rsidP="00687049">
            <w:pPr>
              <w:jc w:val="center"/>
              <w:rPr>
                <w:sz w:val="20"/>
                <w:szCs w:val="21"/>
              </w:rPr>
            </w:pPr>
            <w:r w:rsidRPr="00C6083E">
              <w:rPr>
                <w:rFonts w:hint="eastAsia"/>
                <w:sz w:val="20"/>
                <w:szCs w:val="21"/>
              </w:rPr>
              <w:t>11.43</w:t>
            </w:r>
          </w:p>
          <w:p w14:paraId="31236960" w14:textId="53268B73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hint="eastAsia"/>
                <w:sz w:val="20"/>
                <w:szCs w:val="21"/>
              </w:rPr>
              <w:t>6.65/15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8E6204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.07</w:t>
            </w:r>
          </w:p>
          <w:p w14:paraId="0F52FAA3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69/2.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6081E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2.33</w:t>
            </w:r>
          </w:p>
          <w:p w14:paraId="4E525CFC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2.03/22.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C61393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.69</w:t>
            </w:r>
          </w:p>
          <w:p w14:paraId="71E9DB0C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.4/2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8543BC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9.02</w:t>
            </w:r>
          </w:p>
          <w:p w14:paraId="1A845E30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1.29/27.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1E1793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.25</w:t>
            </w:r>
          </w:p>
          <w:p w14:paraId="147B4ED4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.05/2.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BC81F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4.27</w:t>
            </w:r>
          </w:p>
          <w:p w14:paraId="62893470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6.73/22.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AD8B19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2</w:t>
            </w:r>
          </w:p>
          <w:p w14:paraId="50BE12D3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02/1.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E51334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2.94</w:t>
            </w:r>
          </w:p>
          <w:p w14:paraId="3D1E709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3.3/12.83</w:t>
            </w:r>
          </w:p>
        </w:tc>
      </w:tr>
      <w:tr w:rsidR="00C6083E" w:rsidRPr="00C6083E" w14:paraId="08CD8FCA" w14:textId="77777777" w:rsidTr="00687049">
        <w:trPr>
          <w:trHeight w:val="608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EC9547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  <w:szCs w:val="21"/>
              </w:rPr>
            </w:pPr>
            <w:r w:rsidRPr="00C6083E"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T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27A4DA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8.41</w:t>
            </w:r>
          </w:p>
          <w:p w14:paraId="4DEC13CA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4.97/21.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C008FE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4.27</w:t>
            </w:r>
          </w:p>
          <w:p w14:paraId="0625E599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5.46/3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5CD432" w14:textId="77777777" w:rsidR="00712458" w:rsidRPr="00C6083E" w:rsidRDefault="00712458" w:rsidP="00687049">
            <w:pPr>
              <w:jc w:val="center"/>
              <w:rPr>
                <w:sz w:val="20"/>
                <w:szCs w:val="21"/>
              </w:rPr>
            </w:pPr>
            <w:r w:rsidRPr="00C6083E">
              <w:rPr>
                <w:rFonts w:hint="eastAsia"/>
                <w:sz w:val="20"/>
                <w:szCs w:val="21"/>
              </w:rPr>
              <w:t>15.03</w:t>
            </w:r>
          </w:p>
          <w:p w14:paraId="76E5D2A7" w14:textId="6445745A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hint="eastAsia"/>
                <w:sz w:val="20"/>
                <w:szCs w:val="21"/>
              </w:rPr>
              <w:t>15.61/14.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CF5A16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8.02</w:t>
            </w:r>
          </w:p>
          <w:p w14:paraId="52BFDCED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0.54/5.4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8B4F42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8.23</w:t>
            </w:r>
          </w:p>
          <w:p w14:paraId="6C6C64AD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0.14/25.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5F288D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9.25</w:t>
            </w:r>
          </w:p>
          <w:p w14:paraId="7EA36BAE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1.53/6.9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66F6D5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2.56</w:t>
            </w:r>
          </w:p>
          <w:p w14:paraId="2F1836B3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2.97/31.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F74B64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5.67</w:t>
            </w:r>
          </w:p>
          <w:p w14:paraId="0014176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6.42/4.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D3206A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9.96</w:t>
            </w:r>
          </w:p>
          <w:p w14:paraId="478F535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8.36/22.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7DB129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2</w:t>
            </w:r>
          </w:p>
          <w:p w14:paraId="51024956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02/1.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C4411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4.22</w:t>
            </w:r>
          </w:p>
          <w:p w14:paraId="070292FC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.92/6.41</w:t>
            </w:r>
          </w:p>
        </w:tc>
      </w:tr>
      <w:tr w:rsidR="00C6083E" w:rsidRPr="00C6083E" w14:paraId="031FFA80" w14:textId="77777777" w:rsidTr="00687049">
        <w:trPr>
          <w:trHeight w:val="637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11DB60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  <w:szCs w:val="21"/>
              </w:rPr>
            </w:pPr>
            <w:r w:rsidRPr="00C6083E"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FB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19C50C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5.81</w:t>
            </w:r>
          </w:p>
          <w:p w14:paraId="38A928AA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8.67/22.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89CA4A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4.12</w:t>
            </w:r>
          </w:p>
          <w:p w14:paraId="5D224C20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4.56/3.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59F51F" w14:textId="77777777" w:rsidR="00712458" w:rsidRPr="00C6083E" w:rsidRDefault="00712458" w:rsidP="00687049">
            <w:pPr>
              <w:jc w:val="center"/>
              <w:rPr>
                <w:sz w:val="20"/>
                <w:szCs w:val="21"/>
              </w:rPr>
            </w:pPr>
            <w:r w:rsidRPr="00C6083E">
              <w:rPr>
                <w:rFonts w:hint="eastAsia"/>
                <w:sz w:val="20"/>
                <w:szCs w:val="21"/>
              </w:rPr>
              <w:t>15.96</w:t>
            </w:r>
          </w:p>
          <w:p w14:paraId="07CF6043" w14:textId="0C1DA186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hint="eastAsia"/>
                <w:sz w:val="20"/>
                <w:szCs w:val="21"/>
              </w:rPr>
              <w:t>15.91/16.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ACAEC0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7.36</w:t>
            </w:r>
          </w:p>
          <w:p w14:paraId="30B8CF5F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8.79/5.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F83E43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8.52</w:t>
            </w:r>
          </w:p>
          <w:p w14:paraId="1A796683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0.66/25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5E5EB8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8.25</w:t>
            </w:r>
          </w:p>
          <w:p w14:paraId="45649C59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8.85/7.6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EE490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1.96</w:t>
            </w:r>
          </w:p>
          <w:p w14:paraId="7F23472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0.87/33.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6E3B2E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4.88</w:t>
            </w:r>
          </w:p>
          <w:p w14:paraId="2AE0FF3F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5.45/4.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ACDBD2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8.91</w:t>
            </w:r>
          </w:p>
          <w:p w14:paraId="4679C927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9.01/18.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26AA0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2</w:t>
            </w:r>
          </w:p>
          <w:p w14:paraId="6B564FC5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02/1.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3F285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4.65</w:t>
            </w:r>
          </w:p>
          <w:p w14:paraId="36FC2B90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.56/6.07</w:t>
            </w:r>
          </w:p>
        </w:tc>
      </w:tr>
      <w:tr w:rsidR="00712458" w:rsidRPr="00C6083E" w14:paraId="50132041" w14:textId="77777777" w:rsidTr="00687049">
        <w:trPr>
          <w:trHeight w:val="617"/>
        </w:trPr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CD9A30A" w14:textId="77777777" w:rsidR="00712458" w:rsidRPr="00C6083E" w:rsidRDefault="00712458" w:rsidP="00687049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  <w:szCs w:val="21"/>
              </w:rPr>
            </w:pPr>
            <w:r w:rsidRPr="00C6083E"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SBP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450ACB9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40.18</w:t>
            </w:r>
          </w:p>
          <w:p w14:paraId="65FF09F3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48.06/32.1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42D99D4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9.41</w:t>
            </w:r>
          </w:p>
          <w:p w14:paraId="647318B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2.3/6.4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4A6AE65" w14:textId="77777777" w:rsidR="00712458" w:rsidRPr="00C6083E" w:rsidRDefault="00712458" w:rsidP="00687049">
            <w:pPr>
              <w:jc w:val="center"/>
              <w:rPr>
                <w:sz w:val="20"/>
                <w:szCs w:val="21"/>
              </w:rPr>
            </w:pPr>
            <w:r w:rsidRPr="00C6083E">
              <w:rPr>
                <w:rFonts w:hint="eastAsia"/>
                <w:sz w:val="20"/>
                <w:szCs w:val="21"/>
              </w:rPr>
              <w:t>23.42</w:t>
            </w:r>
          </w:p>
          <w:p w14:paraId="2E88990C" w14:textId="197D306F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hint="eastAsia"/>
                <w:sz w:val="20"/>
                <w:szCs w:val="21"/>
              </w:rPr>
              <w:t>25.59/20.1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9643667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3.2</w:t>
            </w:r>
          </w:p>
          <w:p w14:paraId="2487ED7A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5.86/10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DAE35EB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2.85</w:t>
            </w:r>
          </w:p>
          <w:p w14:paraId="6F572E9E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33/32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EA450B7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0.99</w:t>
            </w:r>
          </w:p>
          <w:p w14:paraId="00B97D49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2.74/9.2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7081649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7.35</w:t>
            </w:r>
          </w:p>
          <w:p w14:paraId="3C4BD446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6.51/28.6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41B59FF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5.38</w:t>
            </w:r>
          </w:p>
          <w:p w14:paraId="685859EF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6.14/4.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07F1EE9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3.39</w:t>
            </w:r>
          </w:p>
          <w:p w14:paraId="47D19880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2.78/14.1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ED447C2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2</w:t>
            </w:r>
          </w:p>
          <w:p w14:paraId="40D1AE79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1.02/1.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71F3F5C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.99</w:t>
            </w:r>
          </w:p>
          <w:p w14:paraId="14CE7960" w14:textId="77777777" w:rsidR="00712458" w:rsidRPr="00C6083E" w:rsidRDefault="00712458" w:rsidP="00687049">
            <w:pPr>
              <w:jc w:val="center"/>
              <w:rPr>
                <w:rFonts w:cs="Times New Roman"/>
                <w:sz w:val="20"/>
                <w:szCs w:val="21"/>
              </w:rPr>
            </w:pPr>
            <w:r w:rsidRPr="00C6083E">
              <w:rPr>
                <w:rFonts w:cs="Times New Roman"/>
                <w:sz w:val="20"/>
                <w:szCs w:val="21"/>
              </w:rPr>
              <w:t>2.12/4.32</w:t>
            </w:r>
          </w:p>
        </w:tc>
      </w:tr>
    </w:tbl>
    <w:p w14:paraId="08C9494A" w14:textId="77777777" w:rsidR="00712458" w:rsidRPr="00C6083E" w:rsidRDefault="00712458" w:rsidP="00712458">
      <w:pPr>
        <w:rPr>
          <w:rFonts w:ascii="Times New Roman Regular" w:hAnsi="Times New Roman Regular" w:cs="Times New Roman Regular" w:hint="eastAsia"/>
          <w:sz w:val="10"/>
          <w:szCs w:val="13"/>
          <w:lang w:eastAsia="zh-Hans"/>
        </w:rPr>
      </w:pPr>
    </w:p>
    <w:p w14:paraId="2D0D5009" w14:textId="77777777" w:rsidR="00712458" w:rsidRPr="00C6083E" w:rsidRDefault="00712458" w:rsidP="00476F21">
      <w:pPr>
        <w:rPr>
          <w:rStyle w:val="src"/>
          <w:szCs w:val="24"/>
        </w:rPr>
      </w:pPr>
      <w:r w:rsidRPr="00C6083E">
        <w:rPr>
          <w:rStyle w:val="src"/>
          <w:rFonts w:cs="Times New Roman"/>
          <w:szCs w:val="24"/>
        </w:rPr>
        <w:t>The total prevalence</w:t>
      </w:r>
      <w:r w:rsidRPr="00C6083E">
        <w:rPr>
          <w:rStyle w:val="src"/>
          <w:szCs w:val="24"/>
        </w:rPr>
        <w:t xml:space="preserve"> </w:t>
      </w:r>
      <w:r w:rsidRPr="00C6083E">
        <w:rPr>
          <w:rStyle w:val="src"/>
          <w:rFonts w:hint="eastAsia"/>
          <w:szCs w:val="24"/>
          <w:lang w:eastAsia="zh-CN"/>
        </w:rPr>
        <w:t>column</w:t>
      </w:r>
      <w:r w:rsidRPr="00C6083E">
        <w:rPr>
          <w:rStyle w:val="src"/>
          <w:szCs w:val="24"/>
        </w:rPr>
        <w:t>(a) calculates the sum of the prevalence of abnormalities in this component for all component permutations,</w:t>
      </w:r>
      <w:r w:rsidRPr="00C6083E">
        <w:rPr>
          <w:rStyle w:val="src"/>
          <w:rFonts w:cs="Times New Roman"/>
          <w:szCs w:val="24"/>
        </w:rPr>
        <w:t xml:space="preserve"> </w:t>
      </w:r>
      <w:r w:rsidRPr="00C6083E">
        <w:rPr>
          <w:rStyle w:val="src"/>
          <w:szCs w:val="24"/>
        </w:rPr>
        <w:t xml:space="preserve">column b calculates the sum of the prevalence of abnormalities in this component under each </w:t>
      </w:r>
      <w:r w:rsidRPr="00C6083E">
        <w:rPr>
          <w:rStyle w:val="src"/>
          <w:rFonts w:cs="Times New Roman" w:hint="eastAsia"/>
          <w:kern w:val="2"/>
          <w:szCs w:val="24"/>
        </w:rPr>
        <w:t>Metabolic</w:t>
      </w:r>
      <w:r w:rsidRPr="00C6083E">
        <w:rPr>
          <w:rStyle w:val="src"/>
          <w:rFonts w:cs="Times New Roman"/>
          <w:kern w:val="2"/>
          <w:szCs w:val="24"/>
        </w:rPr>
        <w:t xml:space="preserve"> </w:t>
      </w:r>
      <w:r w:rsidRPr="00C6083E">
        <w:rPr>
          <w:rStyle w:val="src"/>
          <w:rFonts w:cs="Times New Roman" w:hint="eastAsia"/>
          <w:kern w:val="2"/>
          <w:szCs w:val="24"/>
        </w:rPr>
        <w:t>Syndrome</w:t>
      </w:r>
      <w:r w:rsidRPr="00C6083E">
        <w:rPr>
          <w:rStyle w:val="src"/>
          <w:rFonts w:cs="Times New Roman"/>
          <w:kern w:val="2"/>
          <w:szCs w:val="24"/>
        </w:rPr>
        <w:t xml:space="preserve"> </w:t>
      </w:r>
      <w:r w:rsidRPr="00C6083E">
        <w:rPr>
          <w:rStyle w:val="src"/>
          <w:rFonts w:cs="Times New Roman" w:hint="eastAsia"/>
          <w:kern w:val="2"/>
          <w:szCs w:val="24"/>
        </w:rPr>
        <w:t>Severity</w:t>
      </w:r>
      <w:r w:rsidRPr="00C6083E">
        <w:rPr>
          <w:rStyle w:val="src"/>
          <w:rFonts w:cs="Times New Roman"/>
          <w:kern w:val="2"/>
          <w:szCs w:val="24"/>
        </w:rPr>
        <w:t xml:space="preserve"> </w:t>
      </w:r>
      <w:r w:rsidRPr="00C6083E">
        <w:rPr>
          <w:rStyle w:val="src"/>
          <w:rFonts w:cs="Times New Roman" w:hint="eastAsia"/>
          <w:kern w:val="2"/>
          <w:szCs w:val="24"/>
        </w:rPr>
        <w:t>Score</w:t>
      </w:r>
      <w:r w:rsidRPr="00C6083E">
        <w:rPr>
          <w:rStyle w:val="src"/>
          <w:szCs w:val="24"/>
        </w:rPr>
        <w:t xml:space="preserve"> (MSSS).</w:t>
      </w:r>
      <w:r w:rsidRPr="00C6083E">
        <w:t xml:space="preserve"> </w:t>
      </w:r>
      <w:r w:rsidRPr="00C6083E">
        <w:rPr>
          <w:rStyle w:val="src"/>
          <w:szCs w:val="24"/>
        </w:rPr>
        <w:t>The rate ratio is calculated as b divided by a.</w:t>
      </w:r>
    </w:p>
    <w:p w14:paraId="72C42CED" w14:textId="16362704" w:rsidR="00712458" w:rsidRPr="00C6083E" w:rsidRDefault="00712458" w:rsidP="00476F21">
      <w:r w:rsidRPr="00C6083E">
        <w:rPr>
          <w:rStyle w:val="src"/>
          <w:szCs w:val="24"/>
        </w:rPr>
        <w:lastRenderedPageBreak/>
        <w:t xml:space="preserve">WC, </w:t>
      </w:r>
      <w:r w:rsidRPr="00C6083E">
        <w:rPr>
          <w:rStyle w:val="src"/>
          <w:rFonts w:hint="cs"/>
          <w:szCs w:val="32"/>
        </w:rPr>
        <w:t>c</w:t>
      </w:r>
      <w:r w:rsidRPr="00C6083E">
        <w:rPr>
          <w:rStyle w:val="src"/>
          <w:szCs w:val="24"/>
        </w:rPr>
        <w:t>ircumference</w:t>
      </w:r>
      <w:r w:rsidRPr="00C6083E">
        <w:t>; HDL-C, high density lipoprotein cholesterol; TG, triglyceride; FBG, fasting blood glucose; SBP, systolic blood pressure</w:t>
      </w:r>
      <w:r w:rsidR="00476F21" w:rsidRPr="00C6083E">
        <w:t>.</w:t>
      </w:r>
      <w:r w:rsidRPr="00C6083E">
        <w:t xml:space="preserve"> </w:t>
      </w:r>
    </w:p>
    <w:p w14:paraId="33BEF744" w14:textId="2928A6C1" w:rsidR="001C11F9" w:rsidRPr="00C6083E" w:rsidRDefault="001C11F9" w:rsidP="001C11F9">
      <w:pPr>
        <w:pStyle w:val="Heading2"/>
        <w:numPr>
          <w:ilvl w:val="0"/>
          <w:numId w:val="0"/>
        </w:numPr>
        <w:ind w:left="567"/>
        <w:rPr>
          <w:rFonts w:ascii="Times New Roman Bold" w:hAnsi="Times New Roman Bold"/>
          <w:bCs/>
        </w:rPr>
      </w:pPr>
      <w:r w:rsidRPr="00C6083E">
        <w:rPr>
          <w:rFonts w:ascii="Times New Roman Bold" w:hAnsi="Times New Roman Bold"/>
          <w:bCs/>
        </w:rPr>
        <w:t xml:space="preserve">Supplementary Table </w:t>
      </w:r>
      <w:r w:rsidRPr="00C6083E">
        <w:rPr>
          <w:rFonts w:ascii="Times New Roman Bold" w:hAnsi="Times New Roman Bold"/>
        </w:rPr>
        <w:t>4</w:t>
      </w:r>
      <w:r w:rsidRPr="00C6083E">
        <w:rPr>
          <w:rFonts w:ascii="Times New Roman Bold" w:hAnsi="Times New Roman Bold"/>
          <w:bCs/>
        </w:rPr>
        <w:t xml:space="preserve">. </w:t>
      </w:r>
      <w:r w:rsidRPr="00C6083E">
        <w:rPr>
          <w:rFonts w:ascii="Times New Roman Bold" w:hAnsi="Times New Roman Bold" w:hint="eastAsia"/>
          <w:bCs/>
          <w:lang w:eastAsia="zh-CN"/>
        </w:rPr>
        <w:t>S</w:t>
      </w:r>
      <w:r w:rsidRPr="00C6083E">
        <w:rPr>
          <w:rFonts w:ascii="Times New Roman Bold" w:hAnsi="Times New Roman Bold" w:hint="eastAsia"/>
          <w:bCs/>
        </w:rPr>
        <w:t>tatistical differences after age stratification for males and females</w:t>
      </w:r>
    </w:p>
    <w:tbl>
      <w:tblPr>
        <w:tblW w:w="13868" w:type="dxa"/>
        <w:tblLook w:val="04A0" w:firstRow="1" w:lastRow="0" w:firstColumn="1" w:lastColumn="0" w:noHBand="0" w:noVBand="1"/>
      </w:tblPr>
      <w:tblGrid>
        <w:gridCol w:w="530"/>
        <w:gridCol w:w="866"/>
        <w:gridCol w:w="872"/>
        <w:gridCol w:w="937"/>
        <w:gridCol w:w="581"/>
        <w:gridCol w:w="943"/>
        <w:gridCol w:w="866"/>
        <w:gridCol w:w="926"/>
        <w:gridCol w:w="709"/>
        <w:gridCol w:w="96"/>
        <w:gridCol w:w="838"/>
        <w:gridCol w:w="908"/>
        <w:gridCol w:w="895"/>
        <w:gridCol w:w="581"/>
        <w:gridCol w:w="870"/>
        <w:gridCol w:w="817"/>
        <w:gridCol w:w="948"/>
        <w:gridCol w:w="685"/>
      </w:tblGrid>
      <w:tr w:rsidR="00C6083E" w:rsidRPr="00C6083E" w14:paraId="7DEA1B03" w14:textId="77777777" w:rsidTr="00833B5C">
        <w:trPr>
          <w:trHeight w:val="28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F516" w14:textId="77777777" w:rsidR="00833B5C" w:rsidRPr="00C6083E" w:rsidRDefault="00833B5C" w:rsidP="00833B5C">
            <w:pPr>
              <w:spacing w:before="0" w:after="0"/>
              <w:rPr>
                <w:rFonts w:ascii="SimSun" w:eastAsia="SimSun" w:hAnsi="SimSun" w:cs="SimSun"/>
                <w:sz w:val="20"/>
                <w:szCs w:val="24"/>
                <w:lang w:eastAsia="zh-CN"/>
              </w:rPr>
            </w:pPr>
          </w:p>
        </w:tc>
        <w:tc>
          <w:tcPr>
            <w:tcW w:w="32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251A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Total</w:t>
            </w:r>
          </w:p>
        </w:tc>
        <w:tc>
          <w:tcPr>
            <w:tcW w:w="35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120C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18-39years old</w:t>
            </w:r>
          </w:p>
        </w:tc>
        <w:tc>
          <w:tcPr>
            <w:tcW w:w="32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D566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40-59years old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7746B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60-80years old</w:t>
            </w:r>
          </w:p>
        </w:tc>
      </w:tr>
      <w:tr w:rsidR="00C6083E" w:rsidRPr="00C6083E" w14:paraId="160B5646" w14:textId="77777777" w:rsidTr="00833B5C">
        <w:trPr>
          <w:trHeight w:val="28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42BF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C483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Total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B53FA" w14:textId="6A24C89B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Me</w:t>
            </w:r>
            <w:r w:rsidRPr="00C6083E">
              <w:rPr>
                <w:rFonts w:eastAsia="SimSun" w:cs="Times New Roman" w:hint="eastAsia"/>
                <w:b/>
                <w:bCs/>
                <w:sz w:val="12"/>
                <w:szCs w:val="12"/>
                <w:lang w:eastAsia="zh-CN"/>
              </w:rPr>
              <w:t>n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6A2C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Women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F759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proofErr w:type="spellStart"/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Pvalue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7D13E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Total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356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Men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904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Women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CD4E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proofErr w:type="spellStart"/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Pvalue</w:t>
            </w:r>
            <w:proofErr w:type="spellEnd"/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EBF2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Total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68F1D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Men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0A1A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Women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9549F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proofErr w:type="spellStart"/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Pvalu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350C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Total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ECAA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Men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37C3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Women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（</w:t>
            </w: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%</w:t>
            </w:r>
            <w:r w:rsidRPr="00C6083E">
              <w:rPr>
                <w:rFonts w:ascii="SimSun" w:eastAsia="SimSun" w:hAnsi="SimSun" w:cs="Times New Roman" w:hint="eastAsia"/>
                <w:b/>
                <w:bCs/>
                <w:sz w:val="12"/>
                <w:szCs w:val="12"/>
                <w:lang w:eastAsia="zh-CN"/>
              </w:rPr>
              <w:t>）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2ED04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proofErr w:type="spellStart"/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Pvalue</w:t>
            </w:r>
            <w:proofErr w:type="spellEnd"/>
          </w:p>
        </w:tc>
      </w:tr>
      <w:tr w:rsidR="00C6083E" w:rsidRPr="00C6083E" w14:paraId="440458CF" w14:textId="77777777" w:rsidTr="00833B5C">
        <w:trPr>
          <w:trHeight w:val="28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6829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MS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D79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AEDF" w14:textId="77777777" w:rsidR="00833B5C" w:rsidRPr="00C6083E" w:rsidRDefault="00833B5C" w:rsidP="00833B5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73E2" w14:textId="77777777" w:rsidR="00833B5C" w:rsidRPr="00C6083E" w:rsidRDefault="00833B5C" w:rsidP="00833B5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7AE5" w14:textId="411F4269" w:rsidR="00833B5C" w:rsidRPr="00C6083E" w:rsidRDefault="00833B5C" w:rsidP="00833B5C">
            <w:pPr>
              <w:spacing w:before="0" w:after="0"/>
              <w:rPr>
                <w:rFonts w:eastAsia="SimSun" w:cs="Times New Roman"/>
                <w:sz w:val="11"/>
                <w:szCs w:val="11"/>
                <w:lang w:eastAsia="zh-CN"/>
              </w:rPr>
            </w:pPr>
            <w:r w:rsidRPr="00C6083E">
              <w:rPr>
                <w:rFonts w:eastAsia="SimSun" w:cs="Times New Roman"/>
                <w:sz w:val="11"/>
                <w:szCs w:val="11"/>
                <w:lang w:eastAsia="zh-CN"/>
              </w:rPr>
              <w:t>&lt;0.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7C35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EFF" w14:textId="77777777" w:rsidR="00833B5C" w:rsidRPr="00C6083E" w:rsidRDefault="00833B5C" w:rsidP="00833B5C">
            <w:pPr>
              <w:spacing w:before="0" w:after="0"/>
              <w:jc w:val="center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135C" w14:textId="77777777" w:rsidR="00833B5C" w:rsidRPr="00C6083E" w:rsidRDefault="00833B5C" w:rsidP="00833B5C">
            <w:pPr>
              <w:spacing w:before="0" w:after="0"/>
              <w:jc w:val="center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7AAD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1"/>
                <w:szCs w:val="11"/>
                <w:lang w:eastAsia="zh-CN"/>
              </w:rPr>
            </w:pPr>
            <w:r w:rsidRPr="00C6083E">
              <w:rPr>
                <w:rFonts w:eastAsia="SimSun" w:cs="Times New Roman"/>
                <w:sz w:val="11"/>
                <w:szCs w:val="11"/>
                <w:lang w:eastAsia="zh-CN"/>
              </w:rPr>
              <w:t>&lt; 0.000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18E9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939" w14:textId="77777777" w:rsidR="00833B5C" w:rsidRPr="00C6083E" w:rsidRDefault="00833B5C" w:rsidP="00833B5C">
            <w:pPr>
              <w:spacing w:before="0" w:after="0"/>
              <w:jc w:val="center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1CBB" w14:textId="77777777" w:rsidR="00833B5C" w:rsidRPr="00C6083E" w:rsidRDefault="00833B5C" w:rsidP="00833B5C">
            <w:pPr>
              <w:spacing w:before="0" w:after="0"/>
              <w:jc w:val="center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27A6" w14:textId="674388B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1"/>
                <w:szCs w:val="11"/>
                <w:lang w:eastAsia="zh-CN"/>
              </w:rPr>
            </w:pPr>
            <w:r w:rsidRPr="00C6083E">
              <w:rPr>
                <w:rFonts w:eastAsia="SimSun" w:cs="Times New Roman"/>
                <w:sz w:val="11"/>
                <w:szCs w:val="11"/>
                <w:lang w:eastAsia="zh-CN"/>
              </w:rPr>
              <w:t>&lt;0.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CC7F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D8A9" w14:textId="77777777" w:rsidR="00833B5C" w:rsidRPr="00C6083E" w:rsidRDefault="00833B5C" w:rsidP="00833B5C">
            <w:pPr>
              <w:spacing w:before="0" w:after="0"/>
              <w:jc w:val="center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C8E7" w14:textId="77777777" w:rsidR="00833B5C" w:rsidRPr="00C6083E" w:rsidRDefault="00833B5C" w:rsidP="00833B5C">
            <w:pPr>
              <w:spacing w:before="0" w:after="0"/>
              <w:jc w:val="center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2FD" w14:textId="24E0B4C4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1"/>
                <w:szCs w:val="11"/>
                <w:lang w:eastAsia="zh-CN"/>
              </w:rPr>
            </w:pPr>
            <w:r w:rsidRPr="00C6083E">
              <w:rPr>
                <w:rFonts w:eastAsia="SimSun" w:cs="Times New Roman"/>
                <w:sz w:val="11"/>
                <w:szCs w:val="11"/>
                <w:lang w:eastAsia="zh-CN"/>
              </w:rPr>
              <w:t>&lt;0.0001</w:t>
            </w:r>
          </w:p>
        </w:tc>
      </w:tr>
      <w:tr w:rsidR="00C6083E" w:rsidRPr="00C6083E" w14:paraId="6E0918E9" w14:textId="77777777" w:rsidTr="00833B5C">
        <w:trPr>
          <w:trHeight w:val="28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E02D" w14:textId="380D3D9F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1C87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8792(35.5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3C62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7517(29.8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778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1275(41.1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8707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0397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2415(47.5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8EFF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4776(38.1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AFFF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7639(56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79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DCC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5314(25.0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95BB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2100(21.1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2629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3214(28.7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DD37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7D84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063(15.5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1895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641(19.5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C7B2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422(11.4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103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</w:tr>
      <w:tr w:rsidR="00C6083E" w:rsidRPr="00C6083E" w14:paraId="581C0492" w14:textId="77777777" w:rsidTr="00833B5C">
        <w:trPr>
          <w:trHeight w:val="28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A744" w14:textId="6F01BC73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C907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6217(29.4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59D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7771(29.9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2175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8446(28.9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3E14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3E10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7708(28.4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B983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3843(29.8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BE4A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3865(27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05B5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CF03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6576(30.7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343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2856(29.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3DC5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3720(32.2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6C87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7F9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933(29.1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8F5A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072(32.3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9F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861(25.8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621E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</w:tr>
      <w:tr w:rsidR="00C6083E" w:rsidRPr="00C6083E" w14:paraId="4085D231" w14:textId="77777777" w:rsidTr="00833B5C">
        <w:trPr>
          <w:trHeight w:val="28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2FA1" w14:textId="30A770C1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FE1D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1056(19.7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9B7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5743(22.1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101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5313(17.5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4F3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9E42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3985(14.6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3DF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2394(18.4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0D77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591(10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54D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8D72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5127(23.6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3F1B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2441(25.2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CFD7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2686(22.2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4DA2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3A96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944(30.2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5434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908(28.6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FBD9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036(31.8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8D13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</w:tr>
      <w:tr w:rsidR="00C6083E" w:rsidRPr="00C6083E" w14:paraId="60084A32" w14:textId="77777777" w:rsidTr="00833B5C">
        <w:trPr>
          <w:trHeight w:val="28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75CC" w14:textId="229D6206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F55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5915(10.8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E97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3294(12.9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26C" w14:textId="715D9285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2621(8.8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CB0E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BF6A" w14:textId="2DCAF7EC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843(6.9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0B9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264(9.8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8D26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579(4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AB9F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AACF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2920(14.1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9BF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582(16.6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571A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338(11.7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3F29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E30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152(18.0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98C5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448(15.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9DA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704(21.1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D7DE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</w:tr>
      <w:tr w:rsidR="00C6083E" w:rsidRPr="00C6083E" w14:paraId="0293B684" w14:textId="77777777" w:rsidTr="00833B5C">
        <w:trPr>
          <w:trHeight w:val="28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453E" w14:textId="0AC645B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36A3" w14:textId="4237D36E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2016(3.7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E042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152(4.6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2409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864(2.9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41DD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7E5" w14:textId="5E95D919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560(2.0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982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430(3.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910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30(0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9C9A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785E" w14:textId="466C4B88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054(5.4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7F5F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581(6.8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3575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473(4.2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8A19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439" w14:textId="176A9EE8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402(5.9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5FD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41(3.9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AEFD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261(8.0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067D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</w:tr>
      <w:tr w:rsidR="00C6083E" w:rsidRPr="00C6083E" w14:paraId="47074BD2" w14:textId="77777777" w:rsidTr="00833B5C">
        <w:trPr>
          <w:trHeight w:val="280"/>
        </w:trPr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95E7" w14:textId="736D4688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b/>
                <w:bCs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C8B7" w14:textId="72B6FEE5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315(0.6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CE063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57(0.63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E984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58(0.61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4597" w14:textId="5B838656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AD7D" w14:textId="32CEE678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860.33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6303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65(0.5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3251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21(0.1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5187" w14:textId="5FC587DA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76482" w14:textId="439A7440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61(0.86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BF7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74(0.8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3C2E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87(0.90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8589" w14:textId="37F9A4A4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D7D8F" w14:textId="705EF415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68(1.11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B7E8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18(0.58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263B" w14:textId="77777777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  <w:r w:rsidRPr="00C6083E">
              <w:rPr>
                <w:rFonts w:eastAsia="SimSun" w:cs="Times New Roman"/>
                <w:sz w:val="12"/>
                <w:szCs w:val="12"/>
                <w:lang w:eastAsia="zh-CN"/>
              </w:rPr>
              <w:t>50(1.65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9574" w14:textId="7F2DF760" w:rsidR="00833B5C" w:rsidRPr="00C6083E" w:rsidRDefault="00833B5C" w:rsidP="00833B5C">
            <w:pPr>
              <w:spacing w:before="0" w:after="0"/>
              <w:jc w:val="center"/>
              <w:rPr>
                <w:rFonts w:eastAsia="SimSun" w:cs="Times New Roman"/>
                <w:sz w:val="12"/>
                <w:szCs w:val="12"/>
                <w:lang w:eastAsia="zh-CN"/>
              </w:rPr>
            </w:pPr>
          </w:p>
        </w:tc>
      </w:tr>
    </w:tbl>
    <w:p w14:paraId="5509A361" w14:textId="13E78B23" w:rsidR="001C11F9" w:rsidRPr="00C6083E" w:rsidRDefault="00182DA1" w:rsidP="001C11F9">
      <w:pPr>
        <w:rPr>
          <w:rStyle w:val="src"/>
          <w:szCs w:val="24"/>
          <w:lang w:eastAsia="zh-CN"/>
        </w:rPr>
      </w:pPr>
      <w:r w:rsidRPr="00C6083E">
        <w:rPr>
          <w:rStyle w:val="src"/>
          <w:rFonts w:hint="eastAsia"/>
          <w:szCs w:val="24"/>
        </w:rPr>
        <w:t xml:space="preserve">The number and proportion distribution of men and women in different age groups under each </w:t>
      </w:r>
      <w:r w:rsidRPr="00C6083E">
        <w:rPr>
          <w:rStyle w:val="src"/>
          <w:rFonts w:cs="Times New Roman" w:hint="eastAsia"/>
          <w:kern w:val="2"/>
          <w:szCs w:val="24"/>
        </w:rPr>
        <w:t>Metabolic</w:t>
      </w:r>
      <w:r w:rsidRPr="00C6083E">
        <w:rPr>
          <w:rStyle w:val="src"/>
          <w:rFonts w:cs="Times New Roman"/>
          <w:kern w:val="2"/>
          <w:szCs w:val="24"/>
        </w:rPr>
        <w:t xml:space="preserve"> </w:t>
      </w:r>
      <w:r w:rsidRPr="00C6083E">
        <w:rPr>
          <w:rStyle w:val="src"/>
          <w:rFonts w:cs="Times New Roman" w:hint="eastAsia"/>
          <w:kern w:val="2"/>
          <w:szCs w:val="24"/>
        </w:rPr>
        <w:t>Syndrome</w:t>
      </w:r>
      <w:r w:rsidRPr="00C6083E">
        <w:rPr>
          <w:rStyle w:val="src"/>
          <w:rFonts w:cs="Times New Roman"/>
          <w:kern w:val="2"/>
          <w:szCs w:val="24"/>
        </w:rPr>
        <w:t xml:space="preserve"> </w:t>
      </w:r>
      <w:r w:rsidRPr="00C6083E">
        <w:rPr>
          <w:rStyle w:val="src"/>
          <w:rFonts w:cs="Times New Roman" w:hint="eastAsia"/>
          <w:kern w:val="2"/>
          <w:szCs w:val="24"/>
        </w:rPr>
        <w:t>Severity</w:t>
      </w:r>
      <w:r w:rsidRPr="00C6083E">
        <w:rPr>
          <w:rStyle w:val="src"/>
          <w:rFonts w:cs="Times New Roman"/>
          <w:kern w:val="2"/>
          <w:szCs w:val="24"/>
        </w:rPr>
        <w:t xml:space="preserve"> </w:t>
      </w:r>
      <w:r w:rsidRPr="00C6083E">
        <w:rPr>
          <w:rStyle w:val="src"/>
          <w:rFonts w:cs="Times New Roman" w:hint="eastAsia"/>
          <w:kern w:val="2"/>
          <w:szCs w:val="24"/>
        </w:rPr>
        <w:t>Score</w:t>
      </w:r>
      <w:r w:rsidRPr="00C6083E">
        <w:rPr>
          <w:rStyle w:val="src"/>
          <w:szCs w:val="24"/>
        </w:rPr>
        <w:t xml:space="preserve"> (MSSS)</w:t>
      </w:r>
      <w:r w:rsidRPr="00C6083E">
        <w:rPr>
          <w:rStyle w:val="src"/>
          <w:rFonts w:hint="eastAsia"/>
          <w:szCs w:val="24"/>
        </w:rPr>
        <w:t xml:space="preserve"> group</w:t>
      </w:r>
      <w:r w:rsidRPr="00C6083E">
        <w:rPr>
          <w:rStyle w:val="src"/>
          <w:szCs w:val="24"/>
          <w:lang w:eastAsia="zh-CN"/>
        </w:rPr>
        <w:t xml:space="preserve">. </w:t>
      </w:r>
      <w:r w:rsidRPr="00C6083E">
        <w:rPr>
          <w:szCs w:val="24"/>
        </w:rPr>
        <w:t>The population was stratified by age as 18-39 years old, 40-59 years old, and 60-80 years old.</w:t>
      </w:r>
    </w:p>
    <w:p w14:paraId="20067B90" w14:textId="77777777" w:rsidR="001C11F9" w:rsidRPr="00C6083E" w:rsidRDefault="001C11F9" w:rsidP="00476F21"/>
    <w:p w14:paraId="2743B203" w14:textId="2F86A090" w:rsidR="00F93C8A" w:rsidRPr="00C6083E" w:rsidRDefault="00F93C8A" w:rsidP="00F93C8A">
      <w:pPr>
        <w:pStyle w:val="Heading1"/>
      </w:pPr>
      <w:r w:rsidRPr="00C6083E">
        <w:t>Supplementary Methods</w:t>
      </w:r>
    </w:p>
    <w:p w14:paraId="3B3CD1A6" w14:textId="166AE80D" w:rsidR="00F93C8A" w:rsidRPr="00C6083E" w:rsidRDefault="007B4DEF" w:rsidP="00182DA1">
      <w:pPr>
        <w:rPr>
          <w:lang w:eastAsia="zh-CN"/>
        </w:rPr>
      </w:pPr>
      <w:bookmarkStart w:id="0" w:name="OLE_LINK1"/>
      <w:bookmarkStart w:id="1" w:name="OLE_LINK2"/>
      <w:r w:rsidRPr="00C6083E">
        <w:t xml:space="preserve">The study was conducted through four stages of random sampling in urban and rural locations in parallel. Developed, developing, and underdeveloped cities were </w:t>
      </w:r>
      <w:r w:rsidR="00C36AF5" w:rsidRPr="00C6083E">
        <w:rPr>
          <w:rFonts w:hint="eastAsia"/>
          <w:lang w:eastAsia="zh-CN"/>
        </w:rPr>
        <w:t>classified</w:t>
      </w:r>
      <w:r w:rsidRPr="00C6083E">
        <w:t xml:space="preserve"> based on gross domestic product per capita, concentration of commercial resources, the extent to which a city serves as a commercial hub, vitality of residents, diversity of lifestyle, and future growth potential. </w:t>
      </w:r>
      <w:r w:rsidR="0009192D" w:rsidRPr="00C6083E">
        <w:t>A</w:t>
      </w:r>
      <w:r w:rsidRPr="00C6083E">
        <w:t xml:space="preserve">t the first stage, </w:t>
      </w:r>
      <w:r w:rsidR="00C36AF5" w:rsidRPr="00C6083E">
        <w:t>one city was selected from each of the 31 provinces in the country.</w:t>
      </w:r>
      <w:r w:rsidRPr="00C6083E">
        <w:t xml:space="preserve"> </w:t>
      </w:r>
      <w:r w:rsidR="00C36AF5" w:rsidRPr="00C6083E">
        <w:t xml:space="preserve">These 31 cities were divided into 10 developed cities, 13 developing cities and 8 undeveloped cities. </w:t>
      </w:r>
      <w:r w:rsidRPr="00C6083E">
        <w:t xml:space="preserve">At the second stage, </w:t>
      </w:r>
      <w:r w:rsidR="00C36AF5" w:rsidRPr="00C6083E">
        <w:t xml:space="preserve">one district was randomly selected from each city. In the third stage, two communities were randomly sampled from each district. </w:t>
      </w:r>
      <w:r w:rsidR="0009192D" w:rsidRPr="00C6083E">
        <w:t xml:space="preserve">In the final stage, people who met the inclusion criteria and were registered as </w:t>
      </w:r>
      <w:proofErr w:type="gramStart"/>
      <w:r w:rsidR="0009192D" w:rsidRPr="00C6083E">
        <w:t>local residents</w:t>
      </w:r>
      <w:proofErr w:type="gramEnd"/>
      <w:r w:rsidR="0009192D" w:rsidRPr="00C6083E">
        <w:t xml:space="preserve"> were randomly selected, stratified by age and sex.</w:t>
      </w:r>
      <w:r w:rsidRPr="00C6083E">
        <w:t xml:space="preserve"> The composition of age and sex of each community and urban-rural ratio were decided based on China’s 2010 national census data. A total of 80 937 participants completed the survey and the overall response rate was 92.1%. </w:t>
      </w:r>
      <w:r w:rsidR="00F81997" w:rsidRPr="00C6083E">
        <w:t>A parallel random sampling was performed in rural locations. The inclusion criteria were as follow: aged 18 years or older; Having resided locally for at least 5 years; no iodine-containing drugs or contrast agents within 3 months of participation; non-pregnant women.</w:t>
      </w:r>
      <w:r w:rsidR="003C5B30" w:rsidRPr="00C6083E">
        <w:t xml:space="preserve"> Regarding iodine-containing drugs, included in our questionnaire </w:t>
      </w:r>
      <w:r w:rsidR="00936A95" w:rsidRPr="00C6083E">
        <w:t>are</w:t>
      </w:r>
      <w:r w:rsidR="003C5B30" w:rsidRPr="00C6083E">
        <w:t xml:space="preserve"> amiodarone, potassium iodide, </w:t>
      </w:r>
      <w:r w:rsidR="00687049" w:rsidRPr="00C6083E">
        <w:t>Khumb</w:t>
      </w:r>
      <w:r w:rsidR="00687049" w:rsidRPr="00C6083E">
        <w:rPr>
          <w:lang w:eastAsia="zh-CN"/>
        </w:rPr>
        <w:t>u</w:t>
      </w:r>
      <w:r w:rsidR="003C5B30" w:rsidRPr="00C6083E">
        <w:rPr>
          <w:rFonts w:hint="eastAsia"/>
          <w:lang w:eastAsia="zh-CN"/>
        </w:rPr>
        <w:t>,</w:t>
      </w:r>
      <w:r w:rsidR="003C5B30" w:rsidRPr="00C6083E">
        <w:t xml:space="preserve"> </w:t>
      </w:r>
      <w:proofErr w:type="spellStart"/>
      <w:r w:rsidR="009C2090" w:rsidRPr="00C6083E">
        <w:rPr>
          <w:rFonts w:hint="eastAsia"/>
          <w:lang w:eastAsia="zh-CN"/>
        </w:rPr>
        <w:t>c</w:t>
      </w:r>
      <w:r w:rsidR="009C2090" w:rsidRPr="00C6083E">
        <w:t>ydiodine</w:t>
      </w:r>
      <w:proofErr w:type="spellEnd"/>
      <w:r w:rsidR="009C2090" w:rsidRPr="00C6083E">
        <w:t xml:space="preserve"> </w:t>
      </w:r>
      <w:r w:rsidR="009C2090" w:rsidRPr="00C6083E">
        <w:rPr>
          <w:rFonts w:hint="eastAsia"/>
          <w:lang w:eastAsia="zh-CN"/>
        </w:rPr>
        <w:t>b</w:t>
      </w:r>
      <w:r w:rsidR="009C2090" w:rsidRPr="00C6083E">
        <w:t xml:space="preserve">uccal </w:t>
      </w:r>
      <w:r w:rsidR="009C2090" w:rsidRPr="00C6083E">
        <w:rPr>
          <w:rFonts w:hint="eastAsia"/>
          <w:lang w:eastAsia="zh-CN"/>
        </w:rPr>
        <w:t>t</w:t>
      </w:r>
      <w:r w:rsidR="009C2090" w:rsidRPr="00C6083E">
        <w:t>ablets</w:t>
      </w:r>
      <w:r w:rsidR="003C5B30" w:rsidRPr="00C6083E">
        <w:t xml:space="preserve">, iodine-containing </w:t>
      </w:r>
      <w:proofErr w:type="gramStart"/>
      <w:r w:rsidR="003C5B30" w:rsidRPr="00C6083E">
        <w:t>vitamins</w:t>
      </w:r>
      <w:proofErr w:type="gramEnd"/>
      <w:r w:rsidR="003C5B30" w:rsidRPr="00C6083E">
        <w:t xml:space="preserve"> and others</w:t>
      </w:r>
      <w:r w:rsidR="00687049" w:rsidRPr="00C6083E">
        <w:rPr>
          <w:lang w:eastAsia="zh-CN"/>
        </w:rPr>
        <w:t>.</w:t>
      </w:r>
      <w:r w:rsidR="00687049" w:rsidRPr="00C6083E">
        <w:t xml:space="preserve"> These drugs are </w:t>
      </w:r>
      <w:r w:rsidR="00687049" w:rsidRPr="00C6083E">
        <w:rPr>
          <w:rFonts w:hint="eastAsia"/>
          <w:lang w:eastAsia="zh-CN"/>
        </w:rPr>
        <w:t>deemed</w:t>
      </w:r>
      <w:r w:rsidR="00687049" w:rsidRPr="00C6083E">
        <w:rPr>
          <w:lang w:eastAsia="zh-CN"/>
        </w:rPr>
        <w:t xml:space="preserve"> </w:t>
      </w:r>
      <w:r w:rsidR="00687049" w:rsidRPr="00C6083E">
        <w:t>to have little effect on metabolic syndrome components</w:t>
      </w:r>
      <w:r w:rsidR="00687049" w:rsidRPr="00C6083E">
        <w:rPr>
          <w:lang w:eastAsia="zh-CN"/>
        </w:rPr>
        <w:t xml:space="preserve">. </w:t>
      </w:r>
      <w:r w:rsidR="00687049" w:rsidRPr="00C6083E">
        <w:t>T</w:t>
      </w:r>
      <w:r w:rsidR="00687049" w:rsidRPr="00C6083E">
        <w:rPr>
          <w:rFonts w:hint="eastAsia"/>
        </w:rPr>
        <w:t>here are 55 ethnic minorities in China</w:t>
      </w:r>
      <w:r w:rsidR="00687049" w:rsidRPr="00C6083E">
        <w:rPr>
          <w:lang w:eastAsia="zh-CN"/>
        </w:rPr>
        <w:t xml:space="preserve"> </w:t>
      </w:r>
      <w:r w:rsidR="00687049" w:rsidRPr="00C6083E">
        <w:t>a</w:t>
      </w:r>
      <w:r w:rsidR="00687049" w:rsidRPr="00C6083E">
        <w:rPr>
          <w:rFonts w:hint="eastAsia"/>
        </w:rPr>
        <w:t>part from the Han. In the questionnaire, all ethnic minorities except Han were classified as other.</w:t>
      </w:r>
      <w:bookmarkEnd w:id="0"/>
      <w:bookmarkEnd w:id="1"/>
    </w:p>
    <w:sectPr w:rsidR="00F93C8A" w:rsidRPr="00C6083E" w:rsidSect="00712458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D52BA" w14:textId="77777777" w:rsidR="006F2922" w:rsidRDefault="006F2922" w:rsidP="00117666">
      <w:pPr>
        <w:spacing w:after="0"/>
      </w:pPr>
      <w:r>
        <w:separator/>
      </w:r>
    </w:p>
  </w:endnote>
  <w:endnote w:type="continuationSeparator" w:id="0">
    <w:p w14:paraId="403B43DB" w14:textId="77777777" w:rsidR="006F2922" w:rsidRDefault="006F29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8704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870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870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8704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870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870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9211E" w14:textId="77777777" w:rsidR="006F2922" w:rsidRDefault="006F2922" w:rsidP="00117666">
      <w:pPr>
        <w:spacing w:after="0"/>
      </w:pPr>
      <w:r>
        <w:separator/>
      </w:r>
    </w:p>
  </w:footnote>
  <w:footnote w:type="continuationSeparator" w:id="0">
    <w:p w14:paraId="1BE083C8" w14:textId="77777777" w:rsidR="006F2922" w:rsidRDefault="006F29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8704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8704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92D"/>
    <w:rsid w:val="00105FD9"/>
    <w:rsid w:val="00117666"/>
    <w:rsid w:val="00132384"/>
    <w:rsid w:val="001549D3"/>
    <w:rsid w:val="00160065"/>
    <w:rsid w:val="00177D84"/>
    <w:rsid w:val="00182DA1"/>
    <w:rsid w:val="001C11F9"/>
    <w:rsid w:val="00267D18"/>
    <w:rsid w:val="002868E2"/>
    <w:rsid w:val="002869C3"/>
    <w:rsid w:val="002936E4"/>
    <w:rsid w:val="002B4A57"/>
    <w:rsid w:val="002B4CB0"/>
    <w:rsid w:val="002C74CA"/>
    <w:rsid w:val="003544FB"/>
    <w:rsid w:val="003B5263"/>
    <w:rsid w:val="003C5B30"/>
    <w:rsid w:val="003D2F2D"/>
    <w:rsid w:val="00401590"/>
    <w:rsid w:val="00447801"/>
    <w:rsid w:val="00452E9C"/>
    <w:rsid w:val="004735C8"/>
    <w:rsid w:val="00476F21"/>
    <w:rsid w:val="004961FF"/>
    <w:rsid w:val="00517A89"/>
    <w:rsid w:val="005250F2"/>
    <w:rsid w:val="00593EEA"/>
    <w:rsid w:val="005A5EEE"/>
    <w:rsid w:val="006375C7"/>
    <w:rsid w:val="0064093D"/>
    <w:rsid w:val="00654E8F"/>
    <w:rsid w:val="00660D05"/>
    <w:rsid w:val="006820B1"/>
    <w:rsid w:val="00687049"/>
    <w:rsid w:val="006B7D14"/>
    <w:rsid w:val="006F2922"/>
    <w:rsid w:val="00701727"/>
    <w:rsid w:val="0070566C"/>
    <w:rsid w:val="0071125B"/>
    <w:rsid w:val="00712458"/>
    <w:rsid w:val="00714C50"/>
    <w:rsid w:val="00725A7D"/>
    <w:rsid w:val="007501BE"/>
    <w:rsid w:val="00790BB3"/>
    <w:rsid w:val="007B4DEF"/>
    <w:rsid w:val="007C206C"/>
    <w:rsid w:val="00803D24"/>
    <w:rsid w:val="00817DD6"/>
    <w:rsid w:val="00833B5C"/>
    <w:rsid w:val="00885156"/>
    <w:rsid w:val="008D19F3"/>
    <w:rsid w:val="009151AA"/>
    <w:rsid w:val="0093429D"/>
    <w:rsid w:val="00936A95"/>
    <w:rsid w:val="00943573"/>
    <w:rsid w:val="00970F7D"/>
    <w:rsid w:val="00994A3D"/>
    <w:rsid w:val="009C2090"/>
    <w:rsid w:val="009C2B12"/>
    <w:rsid w:val="009C70F3"/>
    <w:rsid w:val="00A174D9"/>
    <w:rsid w:val="00A569CD"/>
    <w:rsid w:val="00AB6715"/>
    <w:rsid w:val="00B1671E"/>
    <w:rsid w:val="00B17930"/>
    <w:rsid w:val="00B25EB8"/>
    <w:rsid w:val="00B354E1"/>
    <w:rsid w:val="00B37F4D"/>
    <w:rsid w:val="00C22B1F"/>
    <w:rsid w:val="00C36AF5"/>
    <w:rsid w:val="00C52A7B"/>
    <w:rsid w:val="00C56BAF"/>
    <w:rsid w:val="00C6083E"/>
    <w:rsid w:val="00C679AA"/>
    <w:rsid w:val="00C75972"/>
    <w:rsid w:val="00CC0A3A"/>
    <w:rsid w:val="00CD066B"/>
    <w:rsid w:val="00CE4FEE"/>
    <w:rsid w:val="00D9234C"/>
    <w:rsid w:val="00DB59C3"/>
    <w:rsid w:val="00DC259A"/>
    <w:rsid w:val="00DE23E8"/>
    <w:rsid w:val="00E52377"/>
    <w:rsid w:val="00E64E17"/>
    <w:rsid w:val="00E866C9"/>
    <w:rsid w:val="00EA3D3C"/>
    <w:rsid w:val="00F039F8"/>
    <w:rsid w:val="00F46900"/>
    <w:rsid w:val="00F61D89"/>
    <w:rsid w:val="00F81997"/>
    <w:rsid w:val="00F93C8A"/>
    <w:rsid w:val="00FF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55212831-16F6-F944-A21A-3AC87FEC4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rc">
    <w:name w:val="src"/>
    <w:basedOn w:val="DefaultParagraphFont"/>
    <w:rsid w:val="00712458"/>
  </w:style>
  <w:style w:type="character" w:customStyle="1" w:styleId="transsent">
    <w:name w:val="transsent"/>
    <w:basedOn w:val="DefaultParagraphFont"/>
    <w:rsid w:val="00687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3</TotalTime>
  <Pages>6</Pages>
  <Words>1880</Words>
  <Characters>1072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ack Maurice</cp:lastModifiedBy>
  <cp:revision>5</cp:revision>
  <cp:lastPrinted>2013-10-03T12:51:00Z</cp:lastPrinted>
  <dcterms:created xsi:type="dcterms:W3CDTF">2022-11-17T16:58:00Z</dcterms:created>
  <dcterms:modified xsi:type="dcterms:W3CDTF">2023-12-0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